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AEF9C" w14:textId="77777777" w:rsidR="00E76809" w:rsidRPr="00E76809" w:rsidRDefault="00E76809" w:rsidP="00E76809">
      <w:pPr>
        <w:spacing w:line="480" w:lineRule="auto"/>
        <w:jc w:val="both"/>
        <w:rPr>
          <w:rFonts w:cstheme="minorHAnsi"/>
          <w:b/>
          <w:color w:val="000000"/>
          <w:sz w:val="24"/>
          <w:szCs w:val="24"/>
          <w:shd w:val="clear" w:color="auto" w:fill="FFFFFF"/>
        </w:rPr>
      </w:pPr>
      <w:r w:rsidRPr="002F431E">
        <w:rPr>
          <w:rFonts w:cstheme="minorHAnsi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cstheme="minorHAnsi"/>
          <w:b/>
          <w:color w:val="000000"/>
          <w:sz w:val="24"/>
          <w:szCs w:val="24"/>
          <w:shd w:val="clear" w:color="auto" w:fill="FFFFFF"/>
        </w:rPr>
        <w:t xml:space="preserve"> </w:t>
      </w:r>
    </w:p>
    <w:p w14:paraId="4F67A80F" w14:textId="77777777" w:rsidR="004676E3" w:rsidRPr="0032175C" w:rsidRDefault="004676E3" w:rsidP="004676E3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32175C">
        <w:rPr>
          <w:rFonts w:cstheme="minorHAnsi"/>
          <w:b/>
          <w:sz w:val="24"/>
          <w:szCs w:val="24"/>
        </w:rPr>
        <w:t>Hypertension in</w:t>
      </w:r>
      <w:r>
        <w:rPr>
          <w:rFonts w:cstheme="minorHAnsi"/>
          <w:b/>
          <w:sz w:val="24"/>
          <w:szCs w:val="24"/>
        </w:rPr>
        <w:t xml:space="preserve"> pregnancy and in midlife</w:t>
      </w:r>
      <w:r w:rsidRPr="0032175C">
        <w:rPr>
          <w:rFonts w:cstheme="minorHAnsi"/>
          <w:b/>
          <w:sz w:val="24"/>
          <w:szCs w:val="24"/>
        </w:rPr>
        <w:t xml:space="preserve"> and </w:t>
      </w:r>
      <w:r>
        <w:rPr>
          <w:rFonts w:cstheme="minorHAnsi"/>
          <w:b/>
          <w:sz w:val="24"/>
          <w:szCs w:val="24"/>
        </w:rPr>
        <w:t xml:space="preserve">the </w:t>
      </w:r>
      <w:r w:rsidRPr="0032175C">
        <w:rPr>
          <w:rFonts w:cstheme="minorHAnsi"/>
          <w:b/>
          <w:sz w:val="24"/>
          <w:szCs w:val="24"/>
        </w:rPr>
        <w:t xml:space="preserve">risk of dementia: prospective </w:t>
      </w:r>
      <w:r>
        <w:rPr>
          <w:rFonts w:cstheme="minorHAnsi"/>
          <w:b/>
          <w:sz w:val="24"/>
          <w:szCs w:val="24"/>
        </w:rPr>
        <w:t>study</w:t>
      </w:r>
      <w:r w:rsidRPr="0032175C">
        <w:rPr>
          <w:rFonts w:cstheme="minorHAnsi"/>
          <w:b/>
          <w:sz w:val="24"/>
          <w:szCs w:val="24"/>
        </w:rPr>
        <w:t xml:space="preserve"> of 1.</w:t>
      </w:r>
      <w:r>
        <w:rPr>
          <w:rFonts w:cstheme="minorHAnsi"/>
          <w:b/>
          <w:sz w:val="24"/>
          <w:szCs w:val="24"/>
        </w:rPr>
        <w:t>3</w:t>
      </w:r>
      <w:r w:rsidRPr="0032175C">
        <w:rPr>
          <w:rFonts w:cstheme="minorHAnsi"/>
          <w:b/>
          <w:sz w:val="24"/>
          <w:szCs w:val="24"/>
        </w:rPr>
        <w:t xml:space="preserve"> million</w:t>
      </w:r>
      <w:r>
        <w:rPr>
          <w:rFonts w:cstheme="minorHAnsi"/>
          <w:b/>
          <w:sz w:val="24"/>
          <w:szCs w:val="24"/>
        </w:rPr>
        <w:t xml:space="preserve"> UK</w:t>
      </w:r>
      <w:r w:rsidRPr="0032175C">
        <w:rPr>
          <w:rFonts w:cstheme="minorHAnsi"/>
          <w:b/>
          <w:sz w:val="24"/>
          <w:szCs w:val="24"/>
        </w:rPr>
        <w:t xml:space="preserve"> women</w:t>
      </w:r>
    </w:p>
    <w:p w14:paraId="290A9E5A" w14:textId="10FED9B0" w:rsidR="00DC557B" w:rsidRDefault="00DC557B" w:rsidP="00DC557B">
      <w:pPr>
        <w:spacing w:line="240" w:lineRule="auto"/>
        <w:jc w:val="both"/>
        <w:rPr>
          <w:rFonts w:cstheme="minorHAnsi"/>
          <w:sz w:val="24"/>
          <w:szCs w:val="24"/>
          <w:vertAlign w:val="superscript"/>
        </w:rPr>
      </w:pPr>
      <w:r w:rsidRPr="0032175C">
        <w:rPr>
          <w:rFonts w:cstheme="minorHAnsi"/>
          <w:sz w:val="24"/>
          <w:szCs w:val="24"/>
        </w:rPr>
        <w:t>Authors: Sarah Floud</w:t>
      </w:r>
      <w:r>
        <w:rPr>
          <w:rFonts w:cstheme="minorHAnsi"/>
          <w:sz w:val="24"/>
          <w:szCs w:val="24"/>
        </w:rPr>
        <w:t xml:space="preserve"> PhD</w:t>
      </w:r>
      <w:r w:rsidRPr="0032175C">
        <w:rPr>
          <w:rFonts w:cstheme="minorHAnsi"/>
          <w:sz w:val="24"/>
          <w:szCs w:val="24"/>
          <w:vertAlign w:val="superscript"/>
        </w:rPr>
        <w:t>1</w:t>
      </w:r>
      <w:r w:rsidRPr="0032175C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Carol Hermon MSc</w:t>
      </w:r>
      <w:r w:rsidRPr="0032175C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W</w:t>
      </w:r>
      <w:r w:rsidRPr="0032175C">
        <w:rPr>
          <w:rFonts w:cstheme="minorHAnsi"/>
          <w:sz w:val="24"/>
          <w:szCs w:val="24"/>
        </w:rPr>
        <w:t>illiam Whiteley</w:t>
      </w:r>
      <w:r>
        <w:rPr>
          <w:rFonts w:cstheme="minorHAnsi"/>
          <w:sz w:val="24"/>
          <w:szCs w:val="24"/>
        </w:rPr>
        <w:t xml:space="preserve"> PhD</w:t>
      </w:r>
      <w:r w:rsidRPr="0032175C">
        <w:rPr>
          <w:rFonts w:cstheme="minorHAnsi"/>
          <w:sz w:val="24"/>
          <w:szCs w:val="24"/>
          <w:vertAlign w:val="superscript"/>
        </w:rPr>
        <w:t>2,3</w:t>
      </w:r>
      <w:r w:rsidRPr="0032175C">
        <w:rPr>
          <w:rFonts w:cstheme="minorHAnsi"/>
          <w:sz w:val="24"/>
          <w:szCs w:val="24"/>
        </w:rPr>
        <w:t>, Kathryn E Fitzpatrick</w:t>
      </w:r>
      <w:r>
        <w:rPr>
          <w:rFonts w:cstheme="minorHAnsi"/>
          <w:sz w:val="24"/>
          <w:szCs w:val="24"/>
        </w:rPr>
        <w:t xml:space="preserve"> DPhil</w:t>
      </w:r>
      <w:r w:rsidRPr="0032175C">
        <w:rPr>
          <w:rFonts w:cstheme="minorHAnsi"/>
          <w:sz w:val="24"/>
          <w:szCs w:val="24"/>
          <w:vertAlign w:val="superscript"/>
        </w:rPr>
        <w:t>4</w:t>
      </w:r>
      <w:r w:rsidRPr="0032175C">
        <w:rPr>
          <w:rFonts w:cstheme="minorHAnsi"/>
          <w:sz w:val="24"/>
          <w:szCs w:val="24"/>
        </w:rPr>
        <w:t>, Gillian K Reeves</w:t>
      </w:r>
      <w:r>
        <w:rPr>
          <w:rFonts w:cstheme="minorHAnsi"/>
          <w:sz w:val="24"/>
          <w:szCs w:val="24"/>
        </w:rPr>
        <w:t xml:space="preserve"> PhD</w:t>
      </w:r>
      <w:r w:rsidRPr="0032175C">
        <w:rPr>
          <w:rFonts w:cstheme="minorHAnsi"/>
          <w:sz w:val="24"/>
          <w:szCs w:val="24"/>
          <w:vertAlign w:val="superscript"/>
        </w:rPr>
        <w:t>1</w:t>
      </w:r>
    </w:p>
    <w:p w14:paraId="1769B6EB" w14:textId="77777777" w:rsidR="00E76809" w:rsidRPr="0032175C" w:rsidRDefault="00E76809" w:rsidP="00E76809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32175C">
        <w:rPr>
          <w:rFonts w:cstheme="minorHAnsi"/>
          <w:sz w:val="24"/>
          <w:szCs w:val="24"/>
        </w:rPr>
        <w:t xml:space="preserve">Affiliations: </w:t>
      </w:r>
    </w:p>
    <w:p w14:paraId="4D9B0F24" w14:textId="77777777" w:rsidR="00E76809" w:rsidRPr="0032175C" w:rsidRDefault="00E76809" w:rsidP="00E76809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32175C">
        <w:rPr>
          <w:rFonts w:cstheme="minorHAnsi"/>
          <w:sz w:val="24"/>
          <w:szCs w:val="24"/>
        </w:rPr>
        <w:t>1. Cancer Epidemiology Unit, Nuffield Department of Population Health, University of Oxford</w:t>
      </w:r>
    </w:p>
    <w:p w14:paraId="50A0B3A4" w14:textId="77777777" w:rsidR="00E76809" w:rsidRPr="0032175C" w:rsidRDefault="00E76809" w:rsidP="00E76809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32175C">
        <w:rPr>
          <w:rFonts w:cstheme="minorHAnsi"/>
          <w:sz w:val="24"/>
          <w:szCs w:val="24"/>
        </w:rPr>
        <w:t>2. Centre for Clinical Brain Sciences, University of Edinburgh</w:t>
      </w:r>
    </w:p>
    <w:p w14:paraId="40187312" w14:textId="77777777" w:rsidR="00E76809" w:rsidRPr="0032175C" w:rsidRDefault="00E76809" w:rsidP="00E76809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32175C">
        <w:rPr>
          <w:rFonts w:cstheme="minorHAnsi"/>
          <w:sz w:val="24"/>
          <w:szCs w:val="24"/>
        </w:rPr>
        <w:t>3. Nuffield Department of Population Health, University of Oxford</w:t>
      </w:r>
    </w:p>
    <w:p w14:paraId="050340E0" w14:textId="77777777" w:rsidR="00E76809" w:rsidRPr="0032175C" w:rsidRDefault="00E76809" w:rsidP="00E76809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32175C">
        <w:rPr>
          <w:rFonts w:cstheme="minorHAnsi"/>
          <w:sz w:val="24"/>
          <w:szCs w:val="24"/>
        </w:rPr>
        <w:t>4. National Perinatal Epidemiology Unit, Nuffield Department of Population Health, University of Oxford</w:t>
      </w:r>
    </w:p>
    <w:p w14:paraId="68DC81DA" w14:textId="77777777" w:rsidR="00E76809" w:rsidRPr="0032175C" w:rsidRDefault="00E76809" w:rsidP="00DC557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E6E760A" w14:textId="77777777" w:rsidR="00E76809" w:rsidRDefault="00E76809">
      <w:pPr>
        <w:rPr>
          <w:rFonts w:cstheme="minorHAnsi"/>
          <w:b/>
          <w:sz w:val="24"/>
          <w:szCs w:val="24"/>
        </w:rPr>
        <w:sectPr w:rsidR="00E76809" w:rsidSect="00E76809">
          <w:footerReference w:type="default" r:id="rId7"/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1EB3426A" w14:textId="77777777" w:rsidR="00E76809" w:rsidRDefault="00E76809">
      <w:pPr>
        <w:rPr>
          <w:rFonts w:cstheme="minorHAnsi"/>
          <w:b/>
          <w:sz w:val="24"/>
          <w:szCs w:val="24"/>
        </w:rPr>
      </w:pPr>
    </w:p>
    <w:p w14:paraId="64F1B3C9" w14:textId="6D335ABF" w:rsidR="00C32D7C" w:rsidRPr="00014255" w:rsidRDefault="00C32D7C" w:rsidP="00014255">
      <w:pPr>
        <w:spacing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32175C">
        <w:rPr>
          <w:rFonts w:cstheme="minorHAnsi"/>
          <w:b/>
          <w:sz w:val="24"/>
          <w:szCs w:val="24"/>
        </w:rPr>
        <w:t>Table A1</w:t>
      </w:r>
      <w:r w:rsidRPr="00907F19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Pr="0027086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elf-reported and measured blood pressure by self-reported hypertension at recruitment </w:t>
      </w:r>
      <w:r w:rsidRPr="00026970">
        <w:rPr>
          <w:rFonts w:eastAsia="Times New Roman" w:cstheme="minorHAnsi"/>
          <w:color w:val="000000"/>
          <w:sz w:val="24"/>
          <w:szCs w:val="24"/>
          <w:lang w:eastAsia="en-GB"/>
        </w:rPr>
        <w:t xml:space="preserve">(using </w:t>
      </w:r>
      <w:r w:rsidR="004676E3">
        <w:rPr>
          <w:rFonts w:eastAsia="Times New Roman" w:cstheme="minorHAnsi"/>
          <w:color w:val="000000"/>
          <w:sz w:val="24"/>
          <w:szCs w:val="24"/>
          <w:lang w:eastAsia="en-GB"/>
        </w:rPr>
        <w:t>data</w:t>
      </w:r>
      <w:r w:rsidRPr="00026970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from the Disease Susceptibility in Women sub-cohort</w:t>
      </w:r>
      <w:r w:rsidR="004676E3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of the Million Women Study</w:t>
      </w:r>
      <w:r w:rsidRPr="00026970">
        <w:rPr>
          <w:rFonts w:eastAsia="Times New Roman" w:cstheme="minorHAnsi"/>
          <w:color w:val="000000"/>
          <w:sz w:val="24"/>
          <w:szCs w:val="24"/>
          <w:lang w:eastAsia="en-GB"/>
        </w:rPr>
        <w:t>)</w:t>
      </w:r>
    </w:p>
    <w:tbl>
      <w:tblPr>
        <w:tblW w:w="9145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7"/>
        <w:gridCol w:w="2788"/>
        <w:gridCol w:w="3250"/>
      </w:tblGrid>
      <w:tr w:rsidR="00C32D7C" w:rsidRPr="0032175C" w14:paraId="24342BBC" w14:textId="77777777" w:rsidTr="00014255">
        <w:trPr>
          <w:trHeight w:val="565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8B0076" w14:textId="77777777" w:rsidR="00C32D7C" w:rsidRPr="0032175C" w:rsidRDefault="00C32D7C" w:rsidP="000601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9D6B90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lf-reported hypertension requiring treatment at recruitment</w:t>
            </w:r>
          </w:p>
        </w:tc>
      </w:tr>
      <w:tr w:rsidR="00C32D7C" w:rsidRPr="0032175C" w14:paraId="0E3AD178" w14:textId="77777777" w:rsidTr="00014255">
        <w:trPr>
          <w:trHeight w:val="269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E9C86" w14:textId="77777777" w:rsidR="00C32D7C" w:rsidRPr="0032175C" w:rsidRDefault="00C32D7C" w:rsidP="000601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77043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3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A7AEF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C32D7C" w:rsidRPr="0032175C" w14:paraId="673006C3" w14:textId="77777777" w:rsidTr="00014255">
        <w:trPr>
          <w:trHeight w:val="668"/>
        </w:trPr>
        <w:tc>
          <w:tcPr>
            <w:tcW w:w="31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82B1FD" w14:textId="77777777" w:rsidR="00C32D7C" w:rsidRPr="0032175C" w:rsidRDefault="00C32D7C" w:rsidP="0006013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sz w:val="24"/>
                <w:szCs w:val="24"/>
                <w:lang w:eastAsia="en-GB"/>
              </w:rPr>
              <w:t>Reported systolic BP in mmHg (n=1975), mean (SD)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2FA63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2 (15)</w:t>
            </w:r>
          </w:p>
        </w:tc>
        <w:tc>
          <w:tcPr>
            <w:tcW w:w="3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C5E07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9 (16)</w:t>
            </w:r>
          </w:p>
        </w:tc>
      </w:tr>
      <w:tr w:rsidR="00C32D7C" w:rsidRPr="0032175C" w14:paraId="2FAAC008" w14:textId="77777777" w:rsidTr="00014255">
        <w:trPr>
          <w:trHeight w:val="603"/>
        </w:trPr>
        <w:tc>
          <w:tcPr>
            <w:tcW w:w="3107" w:type="dxa"/>
            <w:shd w:val="clear" w:color="auto" w:fill="auto"/>
            <w:vAlign w:val="center"/>
            <w:hideMark/>
          </w:tcPr>
          <w:p w14:paraId="388046F9" w14:textId="77777777" w:rsidR="00C32D7C" w:rsidRPr="0032175C" w:rsidRDefault="00C32D7C" w:rsidP="0006013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sz w:val="24"/>
                <w:szCs w:val="24"/>
                <w:lang w:eastAsia="en-GB"/>
              </w:rPr>
              <w:t>Reported diastolic BP in mmHg (n=1948), mean (SD)</w:t>
            </w:r>
          </w:p>
        </w:tc>
        <w:tc>
          <w:tcPr>
            <w:tcW w:w="2788" w:type="dxa"/>
            <w:shd w:val="clear" w:color="auto" w:fill="auto"/>
            <w:vAlign w:val="center"/>
            <w:hideMark/>
          </w:tcPr>
          <w:p w14:paraId="2C2F9A05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 (9)</w:t>
            </w:r>
          </w:p>
        </w:tc>
        <w:tc>
          <w:tcPr>
            <w:tcW w:w="3250" w:type="dxa"/>
            <w:shd w:val="clear" w:color="auto" w:fill="auto"/>
            <w:vAlign w:val="center"/>
            <w:hideMark/>
          </w:tcPr>
          <w:p w14:paraId="39348A4F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 (9)</w:t>
            </w:r>
          </w:p>
        </w:tc>
      </w:tr>
      <w:tr w:rsidR="00C32D7C" w:rsidRPr="0032175C" w14:paraId="668FEB38" w14:textId="77777777" w:rsidTr="00014255">
        <w:trPr>
          <w:trHeight w:val="693"/>
        </w:trPr>
        <w:tc>
          <w:tcPr>
            <w:tcW w:w="3107" w:type="dxa"/>
            <w:shd w:val="clear" w:color="auto" w:fill="auto"/>
            <w:vAlign w:val="center"/>
            <w:hideMark/>
          </w:tcPr>
          <w:p w14:paraId="4495C9C0" w14:textId="77777777" w:rsidR="00C32D7C" w:rsidRPr="0032175C" w:rsidRDefault="00C32D7C" w:rsidP="0006013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sz w:val="24"/>
                <w:szCs w:val="24"/>
                <w:lang w:eastAsia="en-GB"/>
              </w:rPr>
              <w:t>Measured systolic BP in mmHg (n=3937), mean (SD)</w:t>
            </w:r>
          </w:p>
        </w:tc>
        <w:tc>
          <w:tcPr>
            <w:tcW w:w="2788" w:type="dxa"/>
            <w:shd w:val="clear" w:color="auto" w:fill="auto"/>
            <w:vAlign w:val="center"/>
            <w:hideMark/>
          </w:tcPr>
          <w:p w14:paraId="4169923B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4 (16)</w:t>
            </w:r>
          </w:p>
        </w:tc>
        <w:tc>
          <w:tcPr>
            <w:tcW w:w="3250" w:type="dxa"/>
            <w:shd w:val="clear" w:color="auto" w:fill="auto"/>
            <w:vAlign w:val="center"/>
            <w:hideMark/>
          </w:tcPr>
          <w:p w14:paraId="0A1BC637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0 (16)</w:t>
            </w:r>
          </w:p>
        </w:tc>
      </w:tr>
      <w:tr w:rsidR="00C32D7C" w:rsidRPr="0032175C" w14:paraId="7075E526" w14:textId="77777777" w:rsidTr="00014255">
        <w:trPr>
          <w:trHeight w:val="668"/>
        </w:trPr>
        <w:tc>
          <w:tcPr>
            <w:tcW w:w="3107" w:type="dxa"/>
            <w:shd w:val="clear" w:color="auto" w:fill="auto"/>
            <w:vAlign w:val="center"/>
            <w:hideMark/>
          </w:tcPr>
          <w:p w14:paraId="3A3FA8DF" w14:textId="77777777" w:rsidR="00C32D7C" w:rsidRPr="0032175C" w:rsidRDefault="00C32D7C" w:rsidP="0006013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sz w:val="24"/>
                <w:szCs w:val="24"/>
                <w:lang w:eastAsia="en-GB"/>
              </w:rPr>
              <w:t>Measured diastolic BP in mmHg (n=3935), mean (SD)</w:t>
            </w:r>
          </w:p>
        </w:tc>
        <w:tc>
          <w:tcPr>
            <w:tcW w:w="2788" w:type="dxa"/>
            <w:shd w:val="clear" w:color="auto" w:fill="auto"/>
            <w:vAlign w:val="center"/>
            <w:hideMark/>
          </w:tcPr>
          <w:p w14:paraId="373E5192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 (10)</w:t>
            </w:r>
          </w:p>
        </w:tc>
        <w:tc>
          <w:tcPr>
            <w:tcW w:w="3250" w:type="dxa"/>
            <w:shd w:val="clear" w:color="auto" w:fill="auto"/>
            <w:vAlign w:val="center"/>
            <w:hideMark/>
          </w:tcPr>
          <w:p w14:paraId="6CCC30B8" w14:textId="77777777" w:rsidR="00C32D7C" w:rsidRPr="0032175C" w:rsidRDefault="00C32D7C" w:rsidP="00060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2175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 (10)</w:t>
            </w:r>
          </w:p>
        </w:tc>
      </w:tr>
    </w:tbl>
    <w:p w14:paraId="0D58681B" w14:textId="77777777" w:rsidR="00AC5CD4" w:rsidRDefault="00AC5CD4" w:rsidP="00C32D7C">
      <w:pPr>
        <w:rPr>
          <w:rFonts w:cstheme="minorHAnsi"/>
          <w:noProof/>
          <w:color w:val="000000"/>
          <w:sz w:val="24"/>
          <w:szCs w:val="24"/>
          <w:shd w:val="clear" w:color="auto" w:fill="FFFFFF"/>
          <w:lang w:eastAsia="en-GB"/>
        </w:rPr>
      </w:pPr>
    </w:p>
    <w:p w14:paraId="5A993379" w14:textId="77777777" w:rsidR="00AC5CD4" w:rsidRDefault="00AC5CD4" w:rsidP="00C32D7C">
      <w:pPr>
        <w:rPr>
          <w:rFonts w:cstheme="minorHAnsi"/>
          <w:noProof/>
          <w:color w:val="000000"/>
          <w:sz w:val="24"/>
          <w:szCs w:val="24"/>
          <w:shd w:val="clear" w:color="auto" w:fill="FFFFFF"/>
          <w:lang w:eastAsia="en-GB"/>
        </w:rPr>
        <w:sectPr w:rsidR="00AC5CD4" w:rsidSect="00C06E0E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42589BE6" w14:textId="77777777" w:rsidR="00AC5CD4" w:rsidRDefault="00AC5CD4" w:rsidP="00AC5CD4">
      <w:r w:rsidRPr="00AE7131">
        <w:rPr>
          <w:b/>
          <w:bCs/>
        </w:rPr>
        <w:lastRenderedPageBreak/>
        <w:t xml:space="preserve">Table </w:t>
      </w:r>
      <w:r>
        <w:rPr>
          <w:b/>
          <w:bCs/>
        </w:rPr>
        <w:t>A2</w:t>
      </w:r>
      <w:r w:rsidRPr="00AE7131">
        <w:rPr>
          <w:b/>
          <w:bCs/>
        </w:rPr>
        <w:t>: Characteristics of 1,363,457 participants at recruitment by self-reported current treatment for hypertension and details of follow-up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1816"/>
        <w:gridCol w:w="1972"/>
      </w:tblGrid>
      <w:tr w:rsidR="00AC5CD4" w:rsidRPr="00AE7131" w14:paraId="77181D82" w14:textId="77777777" w:rsidTr="00C10805">
        <w:trPr>
          <w:trHeight w:val="300"/>
        </w:trPr>
        <w:tc>
          <w:tcPr>
            <w:tcW w:w="5228" w:type="dxa"/>
            <w:tcBorders>
              <w:top w:val="single" w:sz="4" w:space="0" w:color="auto"/>
            </w:tcBorders>
            <w:noWrap/>
            <w:hideMark/>
          </w:tcPr>
          <w:p w14:paraId="5C619275" w14:textId="77777777" w:rsidR="00AC5CD4" w:rsidRPr="00AE7131" w:rsidRDefault="00AC5CD4" w:rsidP="00C10805"/>
        </w:tc>
        <w:tc>
          <w:tcPr>
            <w:tcW w:w="3788" w:type="dxa"/>
            <w:gridSpan w:val="2"/>
            <w:tcBorders>
              <w:top w:val="single" w:sz="4" w:space="0" w:color="auto"/>
            </w:tcBorders>
            <w:noWrap/>
            <w:hideMark/>
          </w:tcPr>
          <w:p w14:paraId="263C6C6B" w14:textId="77777777" w:rsidR="00AC5CD4" w:rsidRPr="00AE7131" w:rsidRDefault="00AC5CD4" w:rsidP="00C10805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AE7131">
              <w:rPr>
                <w:b/>
                <w:bCs/>
              </w:rPr>
              <w:t>ypertension</w:t>
            </w:r>
          </w:p>
        </w:tc>
      </w:tr>
      <w:tr w:rsidR="00AC5CD4" w:rsidRPr="00AE7131" w14:paraId="43A2D908" w14:textId="77777777" w:rsidTr="00C10805">
        <w:trPr>
          <w:trHeight w:val="300"/>
        </w:trPr>
        <w:tc>
          <w:tcPr>
            <w:tcW w:w="52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30FFDB" w14:textId="77777777" w:rsidR="00AC5CD4" w:rsidRPr="00AE7131" w:rsidRDefault="00AC5CD4" w:rsidP="00C10805">
            <w:r w:rsidRPr="00AE7131">
              <w:t>Characteristics at recruitment*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D469AC" w14:textId="77777777" w:rsidR="00AC5CD4" w:rsidRPr="00AE7131" w:rsidRDefault="00AC5CD4" w:rsidP="00C10805">
            <w:r w:rsidRPr="00AE7131">
              <w:t>Yes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E6C1BB" w14:textId="77777777" w:rsidR="00AC5CD4" w:rsidRPr="00AE7131" w:rsidRDefault="00AC5CD4" w:rsidP="00C10805">
            <w:r w:rsidRPr="00AE7131">
              <w:t>No</w:t>
            </w:r>
          </w:p>
        </w:tc>
      </w:tr>
      <w:tr w:rsidR="00AC5CD4" w:rsidRPr="00AE7131" w14:paraId="1E270B56" w14:textId="77777777" w:rsidTr="00C10805">
        <w:trPr>
          <w:trHeight w:val="300"/>
        </w:trPr>
        <w:tc>
          <w:tcPr>
            <w:tcW w:w="5228" w:type="dxa"/>
            <w:tcBorders>
              <w:top w:val="single" w:sz="4" w:space="0" w:color="auto"/>
            </w:tcBorders>
            <w:noWrap/>
            <w:hideMark/>
          </w:tcPr>
          <w:p w14:paraId="596CE74A" w14:textId="77777777" w:rsidR="00AC5CD4" w:rsidRPr="00AE7131" w:rsidRDefault="00AC5CD4" w:rsidP="00C10805">
            <w:r w:rsidRPr="00AE7131">
              <w:t>No. of women (%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41F1E47D" w14:textId="77777777" w:rsidR="00AC5CD4" w:rsidRPr="00AE7131" w:rsidRDefault="00AC5CD4" w:rsidP="00C10805">
            <w:r w:rsidRPr="00AE7131">
              <w:t>219319 (16.1)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14:paraId="77D76ABF" w14:textId="77777777" w:rsidR="00AC5CD4" w:rsidRPr="00AE7131" w:rsidRDefault="00AC5CD4" w:rsidP="00C10805">
            <w:r w:rsidRPr="00AE7131">
              <w:t>1144138 (83.9)</w:t>
            </w:r>
          </w:p>
        </w:tc>
      </w:tr>
      <w:tr w:rsidR="00AC5CD4" w:rsidRPr="00AE7131" w14:paraId="79293FDC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AEAB616" w14:textId="77777777" w:rsidR="00AC5CD4" w:rsidRPr="00AE7131" w:rsidRDefault="00AC5CD4" w:rsidP="00C10805">
            <w:r>
              <w:t xml:space="preserve">Mean age </w:t>
            </w:r>
            <w:r w:rsidRPr="00AE7131">
              <w:t>(SD)</w:t>
            </w:r>
          </w:p>
        </w:tc>
        <w:tc>
          <w:tcPr>
            <w:tcW w:w="1816" w:type="dxa"/>
            <w:noWrap/>
            <w:hideMark/>
          </w:tcPr>
          <w:p w14:paraId="79584DA5" w14:textId="77777777" w:rsidR="00AC5CD4" w:rsidRPr="00AE7131" w:rsidRDefault="00AC5CD4" w:rsidP="00C10805">
            <w:r w:rsidRPr="00AE7131">
              <w:t>58.3 (5.0)</w:t>
            </w:r>
          </w:p>
        </w:tc>
        <w:tc>
          <w:tcPr>
            <w:tcW w:w="1972" w:type="dxa"/>
            <w:noWrap/>
            <w:hideMark/>
          </w:tcPr>
          <w:p w14:paraId="4BA7A31C" w14:textId="77777777" w:rsidR="00AC5CD4" w:rsidRPr="00AE7131" w:rsidRDefault="00AC5CD4" w:rsidP="00C10805">
            <w:r w:rsidRPr="00AE7131">
              <w:t>56.4 (4.8)</w:t>
            </w:r>
          </w:p>
        </w:tc>
      </w:tr>
      <w:tr w:rsidR="00AC5CD4" w:rsidRPr="00AE7131" w14:paraId="3876E3A6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3E83E132" w14:textId="77777777" w:rsidR="00AC5CD4" w:rsidRPr="00AE7131" w:rsidRDefault="00AC5CD4" w:rsidP="00C10805">
            <w:r w:rsidRPr="00AE7131">
              <w:t>Deprivation quintile, n (%)</w:t>
            </w:r>
          </w:p>
        </w:tc>
        <w:tc>
          <w:tcPr>
            <w:tcW w:w="1816" w:type="dxa"/>
            <w:noWrap/>
            <w:hideMark/>
          </w:tcPr>
          <w:p w14:paraId="646301D2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4549BA24" w14:textId="77777777" w:rsidR="00AC5CD4" w:rsidRPr="00AE7131" w:rsidRDefault="00AC5CD4" w:rsidP="00C10805"/>
        </w:tc>
      </w:tr>
      <w:tr w:rsidR="00AC5CD4" w:rsidRPr="00AE7131" w14:paraId="1B55BDCE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440838B6" w14:textId="77777777" w:rsidR="00AC5CD4" w:rsidRPr="00AE7131" w:rsidRDefault="00AC5CD4" w:rsidP="00C10805">
            <w:r w:rsidRPr="00AE7131">
              <w:t xml:space="preserve">  Q1, </w:t>
            </w:r>
            <w:proofErr w:type="gramStart"/>
            <w:r w:rsidRPr="00AE7131">
              <w:t>Least</w:t>
            </w:r>
            <w:proofErr w:type="gramEnd"/>
            <w:r w:rsidRPr="00AE7131">
              <w:t xml:space="preserve"> deprived</w:t>
            </w:r>
          </w:p>
        </w:tc>
        <w:tc>
          <w:tcPr>
            <w:tcW w:w="1816" w:type="dxa"/>
            <w:noWrap/>
            <w:hideMark/>
          </w:tcPr>
          <w:p w14:paraId="0A747D0E" w14:textId="77777777" w:rsidR="00AC5CD4" w:rsidRPr="00AE7131" w:rsidRDefault="00AC5CD4" w:rsidP="00C10805">
            <w:r w:rsidRPr="00AE7131">
              <w:t>37761 (17.3)</w:t>
            </w:r>
          </w:p>
        </w:tc>
        <w:tc>
          <w:tcPr>
            <w:tcW w:w="1972" w:type="dxa"/>
            <w:noWrap/>
            <w:hideMark/>
          </w:tcPr>
          <w:p w14:paraId="31EE3AE2" w14:textId="77777777" w:rsidR="00AC5CD4" w:rsidRPr="00AE7131" w:rsidRDefault="00AC5CD4" w:rsidP="00C10805">
            <w:r w:rsidRPr="00AE7131">
              <w:t>234469 (20.6)</w:t>
            </w:r>
          </w:p>
        </w:tc>
      </w:tr>
      <w:tr w:rsidR="00AC5CD4" w:rsidRPr="00AE7131" w14:paraId="1275D9AD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435F492C" w14:textId="77777777" w:rsidR="00AC5CD4" w:rsidRPr="00AE7131" w:rsidRDefault="00AC5CD4" w:rsidP="00C10805">
            <w:r w:rsidRPr="00AE7131">
              <w:t xml:space="preserve">  Q2</w:t>
            </w:r>
          </w:p>
        </w:tc>
        <w:tc>
          <w:tcPr>
            <w:tcW w:w="1816" w:type="dxa"/>
            <w:noWrap/>
            <w:hideMark/>
          </w:tcPr>
          <w:p w14:paraId="398705CF" w14:textId="77777777" w:rsidR="00AC5CD4" w:rsidRPr="00AE7131" w:rsidRDefault="00AC5CD4" w:rsidP="00C10805">
            <w:r w:rsidRPr="00AE7131">
              <w:t>40219 (18.5)</w:t>
            </w:r>
          </w:p>
        </w:tc>
        <w:tc>
          <w:tcPr>
            <w:tcW w:w="1972" w:type="dxa"/>
            <w:noWrap/>
            <w:hideMark/>
          </w:tcPr>
          <w:p w14:paraId="0BF6B476" w14:textId="77777777" w:rsidR="00AC5CD4" w:rsidRPr="00AE7131" w:rsidRDefault="00AC5CD4" w:rsidP="00C10805">
            <w:r w:rsidRPr="00AE7131">
              <w:t>231358 (20.4)</w:t>
            </w:r>
          </w:p>
        </w:tc>
      </w:tr>
      <w:tr w:rsidR="00AC5CD4" w:rsidRPr="00AE7131" w14:paraId="7A61B1BD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4E2C8E46" w14:textId="77777777" w:rsidR="00AC5CD4" w:rsidRPr="00AE7131" w:rsidRDefault="00AC5CD4" w:rsidP="00C10805">
            <w:r w:rsidRPr="00AE7131">
              <w:t xml:space="preserve">  Q3</w:t>
            </w:r>
          </w:p>
        </w:tc>
        <w:tc>
          <w:tcPr>
            <w:tcW w:w="1816" w:type="dxa"/>
            <w:noWrap/>
            <w:hideMark/>
          </w:tcPr>
          <w:p w14:paraId="1E5AF7C3" w14:textId="77777777" w:rsidR="00AC5CD4" w:rsidRPr="00AE7131" w:rsidRDefault="00AC5CD4" w:rsidP="00C10805">
            <w:r w:rsidRPr="00AE7131">
              <w:t>42213 (19.4)</w:t>
            </w:r>
          </w:p>
        </w:tc>
        <w:tc>
          <w:tcPr>
            <w:tcW w:w="1972" w:type="dxa"/>
            <w:noWrap/>
            <w:hideMark/>
          </w:tcPr>
          <w:p w14:paraId="22DFAFA2" w14:textId="77777777" w:rsidR="00AC5CD4" w:rsidRPr="00AE7131" w:rsidRDefault="00AC5CD4" w:rsidP="00C10805">
            <w:r w:rsidRPr="00AE7131">
              <w:t>227766 (20.1)</w:t>
            </w:r>
          </w:p>
        </w:tc>
      </w:tr>
      <w:tr w:rsidR="00AC5CD4" w:rsidRPr="00AE7131" w14:paraId="13AE599C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10ECA257" w14:textId="77777777" w:rsidR="00AC5CD4" w:rsidRPr="00AE7131" w:rsidRDefault="00AC5CD4" w:rsidP="00C10805">
            <w:r w:rsidRPr="00AE7131">
              <w:t xml:space="preserve">  Q4</w:t>
            </w:r>
          </w:p>
        </w:tc>
        <w:tc>
          <w:tcPr>
            <w:tcW w:w="1816" w:type="dxa"/>
            <w:noWrap/>
            <w:hideMark/>
          </w:tcPr>
          <w:p w14:paraId="611C8EB0" w14:textId="77777777" w:rsidR="00AC5CD4" w:rsidRPr="00AE7131" w:rsidRDefault="00AC5CD4" w:rsidP="00C10805">
            <w:r w:rsidRPr="00AE7131">
              <w:t>45676 (21.0)</w:t>
            </w:r>
          </w:p>
        </w:tc>
        <w:tc>
          <w:tcPr>
            <w:tcW w:w="1972" w:type="dxa"/>
            <w:noWrap/>
            <w:hideMark/>
          </w:tcPr>
          <w:p w14:paraId="1F9AE0CA" w14:textId="77777777" w:rsidR="00AC5CD4" w:rsidRPr="00AE7131" w:rsidRDefault="00AC5CD4" w:rsidP="00C10805">
            <w:r w:rsidRPr="00AE7131">
              <w:t>224510 (19.8)</w:t>
            </w:r>
          </w:p>
        </w:tc>
      </w:tr>
      <w:tr w:rsidR="00AC5CD4" w:rsidRPr="00AE7131" w14:paraId="4333C7FF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22B0804D" w14:textId="77777777" w:rsidR="00AC5CD4" w:rsidRPr="00AE7131" w:rsidRDefault="00AC5CD4" w:rsidP="00C10805">
            <w:r w:rsidRPr="00AE7131">
              <w:t xml:space="preserve">  Q5, </w:t>
            </w:r>
            <w:proofErr w:type="gramStart"/>
            <w:r w:rsidRPr="00AE7131">
              <w:t>Most</w:t>
            </w:r>
            <w:proofErr w:type="gramEnd"/>
            <w:r w:rsidRPr="00AE7131">
              <w:t xml:space="preserve"> deprived</w:t>
            </w:r>
          </w:p>
        </w:tc>
        <w:tc>
          <w:tcPr>
            <w:tcW w:w="1816" w:type="dxa"/>
            <w:noWrap/>
            <w:hideMark/>
          </w:tcPr>
          <w:p w14:paraId="6836E083" w14:textId="77777777" w:rsidR="00AC5CD4" w:rsidRPr="00AE7131" w:rsidRDefault="00AC5CD4" w:rsidP="00C10805">
            <w:r w:rsidRPr="00AE7131">
              <w:t>51886 (23.8)</w:t>
            </w:r>
          </w:p>
        </w:tc>
        <w:tc>
          <w:tcPr>
            <w:tcW w:w="1972" w:type="dxa"/>
            <w:noWrap/>
            <w:hideMark/>
          </w:tcPr>
          <w:p w14:paraId="1C4FF9ED" w14:textId="77777777" w:rsidR="00AC5CD4" w:rsidRPr="00AE7131" w:rsidRDefault="00AC5CD4" w:rsidP="00C10805">
            <w:r w:rsidRPr="00AE7131">
              <w:t>217583 (19.2)</w:t>
            </w:r>
          </w:p>
        </w:tc>
      </w:tr>
      <w:tr w:rsidR="00AC5CD4" w:rsidRPr="00AE7131" w14:paraId="65C740C3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348C65BE" w14:textId="74B1669E" w:rsidR="00AC5CD4" w:rsidRPr="00AE7131" w:rsidRDefault="00AC5CD4" w:rsidP="00C10805">
            <w:r w:rsidRPr="00AE7131">
              <w:t>Education attainment</w:t>
            </w:r>
            <w:r w:rsidR="0056557D">
              <w:rPr>
                <w:rFonts w:cstheme="minorHAnsi"/>
              </w:rPr>
              <w:t>†</w:t>
            </w:r>
            <w:r w:rsidRPr="00AE7131">
              <w:t>, n (%)</w:t>
            </w:r>
          </w:p>
        </w:tc>
        <w:tc>
          <w:tcPr>
            <w:tcW w:w="1816" w:type="dxa"/>
            <w:noWrap/>
            <w:hideMark/>
          </w:tcPr>
          <w:p w14:paraId="0927F747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5D461CAF" w14:textId="77777777" w:rsidR="00AC5CD4" w:rsidRPr="00AE7131" w:rsidRDefault="00AC5CD4" w:rsidP="00C10805"/>
        </w:tc>
      </w:tr>
      <w:tr w:rsidR="00AC5CD4" w:rsidRPr="00AE7131" w14:paraId="6C11DF07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280C54DB" w14:textId="77777777" w:rsidR="00AC5CD4" w:rsidRPr="00AE7131" w:rsidRDefault="00AC5CD4" w:rsidP="00C10805">
            <w:r w:rsidRPr="00AE7131">
              <w:t xml:space="preserve">  Tertiary</w:t>
            </w:r>
          </w:p>
        </w:tc>
        <w:tc>
          <w:tcPr>
            <w:tcW w:w="1816" w:type="dxa"/>
            <w:noWrap/>
            <w:hideMark/>
          </w:tcPr>
          <w:p w14:paraId="7C200B21" w14:textId="77777777" w:rsidR="00AC5CD4" w:rsidRPr="00AE7131" w:rsidRDefault="00AC5CD4" w:rsidP="00C10805">
            <w:r w:rsidRPr="00AE7131">
              <w:t>21314 (10.0)</w:t>
            </w:r>
          </w:p>
        </w:tc>
        <w:tc>
          <w:tcPr>
            <w:tcW w:w="1972" w:type="dxa"/>
            <w:noWrap/>
            <w:hideMark/>
          </w:tcPr>
          <w:p w14:paraId="7457EC51" w14:textId="77777777" w:rsidR="00AC5CD4" w:rsidRPr="00AE7131" w:rsidRDefault="00AC5CD4" w:rsidP="00C10805">
            <w:r w:rsidRPr="00AE7131">
              <w:t>154548 (13.9)</w:t>
            </w:r>
          </w:p>
        </w:tc>
      </w:tr>
      <w:tr w:rsidR="00AC5CD4" w:rsidRPr="00AE7131" w14:paraId="2511A76F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04A5F646" w14:textId="77777777" w:rsidR="00AC5CD4" w:rsidRPr="00AE7131" w:rsidRDefault="00AC5CD4" w:rsidP="00C10805">
            <w:r w:rsidRPr="00AE7131">
              <w:t xml:space="preserve">  Secondary</w:t>
            </w:r>
          </w:p>
        </w:tc>
        <w:tc>
          <w:tcPr>
            <w:tcW w:w="1816" w:type="dxa"/>
            <w:noWrap/>
            <w:hideMark/>
          </w:tcPr>
          <w:p w14:paraId="6DE5901A" w14:textId="77777777" w:rsidR="00AC5CD4" w:rsidRPr="00AE7131" w:rsidRDefault="00AC5CD4" w:rsidP="00C10805">
            <w:r w:rsidRPr="00AE7131">
              <w:t>48242 (22.7)</w:t>
            </w:r>
          </w:p>
        </w:tc>
        <w:tc>
          <w:tcPr>
            <w:tcW w:w="1972" w:type="dxa"/>
            <w:noWrap/>
            <w:hideMark/>
          </w:tcPr>
          <w:p w14:paraId="1AD629E3" w14:textId="77777777" w:rsidR="00AC5CD4" w:rsidRPr="00AE7131" w:rsidRDefault="00AC5CD4" w:rsidP="00C10805">
            <w:r w:rsidRPr="00AE7131">
              <w:t>298990 (26.8)</w:t>
            </w:r>
          </w:p>
        </w:tc>
      </w:tr>
      <w:tr w:rsidR="00AC5CD4" w:rsidRPr="00AE7131" w14:paraId="48702E1C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3151091E" w14:textId="77777777" w:rsidR="00AC5CD4" w:rsidRPr="00AE7131" w:rsidRDefault="00AC5CD4" w:rsidP="00C10805">
            <w:r w:rsidRPr="00AE7131">
              <w:t xml:space="preserve">  Technical</w:t>
            </w:r>
          </w:p>
        </w:tc>
        <w:tc>
          <w:tcPr>
            <w:tcW w:w="1816" w:type="dxa"/>
            <w:noWrap/>
            <w:hideMark/>
          </w:tcPr>
          <w:p w14:paraId="0CD79BCB" w14:textId="77777777" w:rsidR="00AC5CD4" w:rsidRPr="00AE7131" w:rsidRDefault="00AC5CD4" w:rsidP="00C10805">
            <w:r w:rsidRPr="00AE7131">
              <w:t>36314 (17.1)</w:t>
            </w:r>
          </w:p>
        </w:tc>
        <w:tc>
          <w:tcPr>
            <w:tcW w:w="1972" w:type="dxa"/>
            <w:noWrap/>
            <w:hideMark/>
          </w:tcPr>
          <w:p w14:paraId="468070B2" w14:textId="77777777" w:rsidR="00AC5CD4" w:rsidRPr="00AE7131" w:rsidRDefault="00AC5CD4" w:rsidP="00C10805">
            <w:r w:rsidRPr="00AE7131">
              <w:t>185969 (16.7)</w:t>
            </w:r>
          </w:p>
        </w:tc>
      </w:tr>
      <w:tr w:rsidR="00AC5CD4" w:rsidRPr="00AE7131" w14:paraId="2C207BB0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12A5D306" w14:textId="77777777" w:rsidR="00AC5CD4" w:rsidRPr="00AE7131" w:rsidRDefault="00AC5CD4" w:rsidP="00C10805">
            <w:r w:rsidRPr="00AE7131">
              <w:t xml:space="preserve">  None, completed compulsory schooling</w:t>
            </w:r>
          </w:p>
        </w:tc>
        <w:tc>
          <w:tcPr>
            <w:tcW w:w="1816" w:type="dxa"/>
            <w:noWrap/>
            <w:hideMark/>
          </w:tcPr>
          <w:p w14:paraId="7E9D4167" w14:textId="77777777" w:rsidR="00AC5CD4" w:rsidRPr="00AE7131" w:rsidRDefault="00AC5CD4" w:rsidP="00C10805">
            <w:r w:rsidRPr="00AE7131">
              <w:t>100237 (47.1)</w:t>
            </w:r>
          </w:p>
        </w:tc>
        <w:tc>
          <w:tcPr>
            <w:tcW w:w="1972" w:type="dxa"/>
            <w:noWrap/>
            <w:hideMark/>
          </w:tcPr>
          <w:p w14:paraId="71E2FD68" w14:textId="77777777" w:rsidR="00AC5CD4" w:rsidRPr="00AE7131" w:rsidRDefault="00AC5CD4" w:rsidP="00C10805">
            <w:r w:rsidRPr="00AE7131">
              <w:t>448943 (40.3)</w:t>
            </w:r>
          </w:p>
        </w:tc>
      </w:tr>
      <w:tr w:rsidR="00AC5CD4" w:rsidRPr="00AE7131" w14:paraId="17206A25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7535E0FB" w14:textId="77777777" w:rsidR="00AC5CD4" w:rsidRPr="00AE7131" w:rsidRDefault="00AC5CD4" w:rsidP="00C10805">
            <w:r w:rsidRPr="00AE7131">
              <w:t xml:space="preserve">  None, did not complete compulsory schooling</w:t>
            </w:r>
          </w:p>
        </w:tc>
        <w:tc>
          <w:tcPr>
            <w:tcW w:w="1816" w:type="dxa"/>
            <w:noWrap/>
            <w:hideMark/>
          </w:tcPr>
          <w:p w14:paraId="2F04F96B" w14:textId="77777777" w:rsidR="00AC5CD4" w:rsidRPr="00AE7131" w:rsidRDefault="00AC5CD4" w:rsidP="00C10805">
            <w:r w:rsidRPr="00AE7131">
              <w:t>6554 (3.1)</w:t>
            </w:r>
          </w:p>
        </w:tc>
        <w:tc>
          <w:tcPr>
            <w:tcW w:w="1972" w:type="dxa"/>
            <w:noWrap/>
            <w:hideMark/>
          </w:tcPr>
          <w:p w14:paraId="6CE137A3" w14:textId="77777777" w:rsidR="00AC5CD4" w:rsidRPr="00AE7131" w:rsidRDefault="00AC5CD4" w:rsidP="00C10805">
            <w:r w:rsidRPr="00AE7131">
              <w:t>25755 (2.3)</w:t>
            </w:r>
          </w:p>
        </w:tc>
      </w:tr>
      <w:tr w:rsidR="00AC5CD4" w:rsidRPr="00AE7131" w14:paraId="75B894F1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194BFB8" w14:textId="77777777" w:rsidR="00AC5CD4" w:rsidRPr="00AE7131" w:rsidRDefault="00AC5CD4" w:rsidP="00C10805">
            <w:r w:rsidRPr="00AE7131">
              <w:t>Smoking, n (%)</w:t>
            </w:r>
          </w:p>
        </w:tc>
        <w:tc>
          <w:tcPr>
            <w:tcW w:w="1816" w:type="dxa"/>
            <w:noWrap/>
            <w:hideMark/>
          </w:tcPr>
          <w:p w14:paraId="528BCB1D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57FBE622" w14:textId="77777777" w:rsidR="00AC5CD4" w:rsidRPr="00AE7131" w:rsidRDefault="00AC5CD4" w:rsidP="00C10805"/>
        </w:tc>
      </w:tr>
      <w:tr w:rsidR="00AC5CD4" w:rsidRPr="00AE7131" w14:paraId="487820CE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4536E5A6" w14:textId="77777777" w:rsidR="00AC5CD4" w:rsidRPr="00AE7131" w:rsidRDefault="00AC5CD4" w:rsidP="00C10805">
            <w:r w:rsidRPr="00AE7131">
              <w:t xml:space="preserve">  Never</w:t>
            </w:r>
          </w:p>
        </w:tc>
        <w:tc>
          <w:tcPr>
            <w:tcW w:w="1816" w:type="dxa"/>
            <w:noWrap/>
            <w:hideMark/>
          </w:tcPr>
          <w:p w14:paraId="6614F422" w14:textId="77777777" w:rsidR="00AC5CD4" w:rsidRPr="00AE7131" w:rsidRDefault="00AC5CD4" w:rsidP="00C10805">
            <w:r w:rsidRPr="00AE7131">
              <w:t>109202 (50.2)</w:t>
            </w:r>
          </w:p>
        </w:tc>
        <w:tc>
          <w:tcPr>
            <w:tcW w:w="1972" w:type="dxa"/>
            <w:noWrap/>
            <w:hideMark/>
          </w:tcPr>
          <w:p w14:paraId="4CE6AC98" w14:textId="77777777" w:rsidR="00AC5CD4" w:rsidRPr="00AE7131" w:rsidRDefault="00AC5CD4" w:rsidP="00C10805">
            <w:r w:rsidRPr="00AE7131">
              <w:t>546373 (48.1)</w:t>
            </w:r>
          </w:p>
        </w:tc>
      </w:tr>
      <w:tr w:rsidR="00AC5CD4" w:rsidRPr="00AE7131" w14:paraId="7ADF218A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438F53A8" w14:textId="77777777" w:rsidR="00AC5CD4" w:rsidRPr="00AE7131" w:rsidRDefault="00AC5CD4" w:rsidP="00C10805">
            <w:r w:rsidRPr="00AE7131">
              <w:t xml:space="preserve">  Past</w:t>
            </w:r>
          </w:p>
        </w:tc>
        <w:tc>
          <w:tcPr>
            <w:tcW w:w="1816" w:type="dxa"/>
            <w:noWrap/>
            <w:hideMark/>
          </w:tcPr>
          <w:p w14:paraId="6C891F2F" w14:textId="77777777" w:rsidR="00AC5CD4" w:rsidRPr="00AE7131" w:rsidRDefault="00AC5CD4" w:rsidP="00C10805">
            <w:r w:rsidRPr="00AE7131">
              <w:t>61934 (28.5)</w:t>
            </w:r>
          </w:p>
        </w:tc>
        <w:tc>
          <w:tcPr>
            <w:tcW w:w="1972" w:type="dxa"/>
            <w:noWrap/>
            <w:hideMark/>
          </w:tcPr>
          <w:p w14:paraId="637E2F08" w14:textId="77777777" w:rsidR="00AC5CD4" w:rsidRPr="00AE7131" w:rsidRDefault="00AC5CD4" w:rsidP="00C10805">
            <w:r w:rsidRPr="00AE7131">
              <w:t>303928 (26.8)</w:t>
            </w:r>
          </w:p>
        </w:tc>
      </w:tr>
      <w:tr w:rsidR="00AC5CD4" w:rsidRPr="00AE7131" w14:paraId="71441744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D16B0F4" w14:textId="77777777" w:rsidR="00AC5CD4" w:rsidRPr="00AE7131" w:rsidRDefault="00AC5CD4" w:rsidP="00C10805">
            <w:r w:rsidRPr="00AE7131">
              <w:t xml:space="preserve">  Current &lt;10 cigarettes/day</w:t>
            </w:r>
          </w:p>
        </w:tc>
        <w:tc>
          <w:tcPr>
            <w:tcW w:w="1816" w:type="dxa"/>
            <w:noWrap/>
            <w:hideMark/>
          </w:tcPr>
          <w:p w14:paraId="4A8F6A5D" w14:textId="77777777" w:rsidR="00AC5CD4" w:rsidRPr="00AE7131" w:rsidRDefault="00AC5CD4" w:rsidP="00C10805">
            <w:r w:rsidRPr="00AE7131">
              <w:t>8785 (4.0)</w:t>
            </w:r>
          </w:p>
        </w:tc>
        <w:tc>
          <w:tcPr>
            <w:tcW w:w="1972" w:type="dxa"/>
            <w:noWrap/>
            <w:hideMark/>
          </w:tcPr>
          <w:p w14:paraId="7AF056EF" w14:textId="77777777" w:rsidR="00AC5CD4" w:rsidRPr="00AE7131" w:rsidRDefault="00AC5CD4" w:rsidP="00C10805">
            <w:r w:rsidRPr="00AE7131">
              <w:t>57827 (5.1)</w:t>
            </w:r>
          </w:p>
        </w:tc>
      </w:tr>
      <w:tr w:rsidR="00AC5CD4" w:rsidRPr="00AE7131" w14:paraId="51FFA918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C3D8310" w14:textId="77777777" w:rsidR="00AC5CD4" w:rsidRPr="00AE7131" w:rsidRDefault="00AC5CD4" w:rsidP="00C10805">
            <w:r w:rsidRPr="00AE7131">
              <w:t xml:space="preserve">  Current 10-19 cigarettes/day</w:t>
            </w:r>
          </w:p>
        </w:tc>
        <w:tc>
          <w:tcPr>
            <w:tcW w:w="1816" w:type="dxa"/>
            <w:noWrap/>
            <w:hideMark/>
          </w:tcPr>
          <w:p w14:paraId="3ED9E44A" w14:textId="77777777" w:rsidR="00AC5CD4" w:rsidRPr="00AE7131" w:rsidRDefault="00AC5CD4" w:rsidP="00C10805">
            <w:r w:rsidRPr="00AE7131">
              <w:t>16351 (7.5)</w:t>
            </w:r>
          </w:p>
        </w:tc>
        <w:tc>
          <w:tcPr>
            <w:tcW w:w="1972" w:type="dxa"/>
            <w:noWrap/>
            <w:hideMark/>
          </w:tcPr>
          <w:p w14:paraId="4817BECD" w14:textId="77777777" w:rsidR="00AC5CD4" w:rsidRPr="00AE7131" w:rsidRDefault="00AC5CD4" w:rsidP="00C10805">
            <w:r w:rsidRPr="00AE7131">
              <w:t>114425 (10.1)</w:t>
            </w:r>
          </w:p>
        </w:tc>
      </w:tr>
      <w:tr w:rsidR="00AC5CD4" w:rsidRPr="00AE7131" w14:paraId="67044AAA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806E9C4" w14:textId="77777777" w:rsidR="00AC5CD4" w:rsidRPr="00AE7131" w:rsidRDefault="00AC5CD4" w:rsidP="00C10805">
            <w:r w:rsidRPr="00AE7131">
              <w:t xml:space="preserve">  Current 20+ cigarettes/day</w:t>
            </w:r>
          </w:p>
        </w:tc>
        <w:tc>
          <w:tcPr>
            <w:tcW w:w="1816" w:type="dxa"/>
            <w:noWrap/>
            <w:hideMark/>
          </w:tcPr>
          <w:p w14:paraId="1C42DB33" w14:textId="77777777" w:rsidR="00AC5CD4" w:rsidRPr="00AE7131" w:rsidRDefault="00AC5CD4" w:rsidP="00C10805">
            <w:r w:rsidRPr="00AE7131">
              <w:t>8458 (3.9)</w:t>
            </w:r>
          </w:p>
        </w:tc>
        <w:tc>
          <w:tcPr>
            <w:tcW w:w="1972" w:type="dxa"/>
            <w:noWrap/>
            <w:hideMark/>
          </w:tcPr>
          <w:p w14:paraId="4BDFE295" w14:textId="77777777" w:rsidR="00AC5CD4" w:rsidRPr="00AE7131" w:rsidRDefault="00AC5CD4" w:rsidP="00C10805">
            <w:r w:rsidRPr="00AE7131">
              <w:t>56817 (5.0)</w:t>
            </w:r>
          </w:p>
        </w:tc>
      </w:tr>
      <w:tr w:rsidR="00AC5CD4" w:rsidRPr="00AE7131" w14:paraId="1D662174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2AB1421D" w14:textId="196B83E7" w:rsidR="00AC5CD4" w:rsidRPr="00AE7131" w:rsidRDefault="00AC5CD4" w:rsidP="00C10805">
            <w:r w:rsidRPr="00AE7131">
              <w:t xml:space="preserve">  Not current</w:t>
            </w:r>
            <w:r w:rsidR="0056557D">
              <w:rPr>
                <w:rFonts w:cstheme="minorHAnsi"/>
              </w:rPr>
              <w:t>‡</w:t>
            </w:r>
          </w:p>
        </w:tc>
        <w:tc>
          <w:tcPr>
            <w:tcW w:w="1816" w:type="dxa"/>
            <w:noWrap/>
            <w:hideMark/>
          </w:tcPr>
          <w:p w14:paraId="6D420AA7" w14:textId="77777777" w:rsidR="00AC5CD4" w:rsidRPr="00AE7131" w:rsidRDefault="00AC5CD4" w:rsidP="00C10805">
            <w:r w:rsidRPr="00AE7131">
              <w:t>12710 (5.8)</w:t>
            </w:r>
          </w:p>
        </w:tc>
        <w:tc>
          <w:tcPr>
            <w:tcW w:w="1972" w:type="dxa"/>
            <w:noWrap/>
            <w:hideMark/>
          </w:tcPr>
          <w:p w14:paraId="199FAABF" w14:textId="77777777" w:rsidR="00AC5CD4" w:rsidRPr="00AE7131" w:rsidRDefault="00AC5CD4" w:rsidP="00C10805">
            <w:r w:rsidRPr="00AE7131">
              <w:t>56326 (5.0)</w:t>
            </w:r>
          </w:p>
        </w:tc>
      </w:tr>
      <w:tr w:rsidR="00AC5CD4" w:rsidRPr="00AE7131" w14:paraId="4EC077FC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721E1E3A" w14:textId="77777777" w:rsidR="00AC5CD4" w:rsidRPr="00AE7131" w:rsidRDefault="00AC5CD4" w:rsidP="00C10805">
            <w:r w:rsidRPr="00AE7131">
              <w:t>Alcohol, drinks per week, n (%)</w:t>
            </w:r>
          </w:p>
        </w:tc>
        <w:tc>
          <w:tcPr>
            <w:tcW w:w="1816" w:type="dxa"/>
            <w:noWrap/>
            <w:hideMark/>
          </w:tcPr>
          <w:p w14:paraId="087A9507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61B3EE0E" w14:textId="77777777" w:rsidR="00AC5CD4" w:rsidRPr="00AE7131" w:rsidRDefault="00AC5CD4" w:rsidP="00C10805"/>
        </w:tc>
      </w:tr>
      <w:tr w:rsidR="00AC5CD4" w:rsidRPr="00AE7131" w14:paraId="560A6C5A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48C7E3C6" w14:textId="77777777" w:rsidR="00AC5CD4" w:rsidRPr="00AE7131" w:rsidRDefault="00AC5CD4" w:rsidP="00C10805">
            <w:r w:rsidRPr="00AE7131">
              <w:t xml:space="preserve">  0</w:t>
            </w:r>
          </w:p>
        </w:tc>
        <w:tc>
          <w:tcPr>
            <w:tcW w:w="1816" w:type="dxa"/>
            <w:noWrap/>
            <w:hideMark/>
          </w:tcPr>
          <w:p w14:paraId="377A0BFB" w14:textId="77777777" w:rsidR="00AC5CD4" w:rsidRPr="00AE7131" w:rsidRDefault="00AC5CD4" w:rsidP="00C10805">
            <w:r w:rsidRPr="00AE7131">
              <w:t>65421 (30.1)</w:t>
            </w:r>
          </w:p>
        </w:tc>
        <w:tc>
          <w:tcPr>
            <w:tcW w:w="1972" w:type="dxa"/>
            <w:noWrap/>
            <w:hideMark/>
          </w:tcPr>
          <w:p w14:paraId="602A68FC" w14:textId="77777777" w:rsidR="00AC5CD4" w:rsidRPr="00AE7131" w:rsidRDefault="00AC5CD4" w:rsidP="00C10805">
            <w:r w:rsidRPr="00AE7131">
              <w:t>260838 (23.0)</w:t>
            </w:r>
          </w:p>
        </w:tc>
      </w:tr>
      <w:tr w:rsidR="00AC5CD4" w:rsidRPr="00AE7131" w14:paraId="1BEA26D7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68EBAC9B" w14:textId="77777777" w:rsidR="00AC5CD4" w:rsidRPr="00AE7131" w:rsidRDefault="00AC5CD4" w:rsidP="00C10805">
            <w:r w:rsidRPr="00AE7131">
              <w:t xml:space="preserve">  1-2</w:t>
            </w:r>
          </w:p>
        </w:tc>
        <w:tc>
          <w:tcPr>
            <w:tcW w:w="1816" w:type="dxa"/>
            <w:noWrap/>
            <w:hideMark/>
          </w:tcPr>
          <w:p w14:paraId="3449B670" w14:textId="77777777" w:rsidR="00AC5CD4" w:rsidRPr="00AE7131" w:rsidRDefault="00AC5CD4" w:rsidP="00C10805">
            <w:r w:rsidRPr="00AE7131">
              <w:t>68243 (31.4)</w:t>
            </w:r>
          </w:p>
        </w:tc>
        <w:tc>
          <w:tcPr>
            <w:tcW w:w="1972" w:type="dxa"/>
            <w:noWrap/>
            <w:hideMark/>
          </w:tcPr>
          <w:p w14:paraId="0AE8B165" w14:textId="77777777" w:rsidR="00AC5CD4" w:rsidRPr="00AE7131" w:rsidRDefault="00AC5CD4" w:rsidP="00C10805">
            <w:r w:rsidRPr="00AE7131">
              <w:t>349657 (30.8)</w:t>
            </w:r>
          </w:p>
        </w:tc>
      </w:tr>
      <w:tr w:rsidR="00AC5CD4" w:rsidRPr="00AE7131" w14:paraId="664A9659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00E0D3F6" w14:textId="77777777" w:rsidR="00AC5CD4" w:rsidRPr="00AE7131" w:rsidRDefault="00AC5CD4" w:rsidP="00C10805">
            <w:r w:rsidRPr="00AE7131">
              <w:t xml:space="preserve">  3-6</w:t>
            </w:r>
          </w:p>
        </w:tc>
        <w:tc>
          <w:tcPr>
            <w:tcW w:w="1816" w:type="dxa"/>
            <w:noWrap/>
            <w:hideMark/>
          </w:tcPr>
          <w:p w14:paraId="4C302D47" w14:textId="77777777" w:rsidR="00AC5CD4" w:rsidRPr="00AE7131" w:rsidRDefault="00AC5CD4" w:rsidP="00C10805">
            <w:r w:rsidRPr="00AE7131">
              <w:t>40362 (18.6)</w:t>
            </w:r>
          </w:p>
        </w:tc>
        <w:tc>
          <w:tcPr>
            <w:tcW w:w="1972" w:type="dxa"/>
            <w:noWrap/>
            <w:hideMark/>
          </w:tcPr>
          <w:p w14:paraId="6F45DD60" w14:textId="77777777" w:rsidR="00AC5CD4" w:rsidRPr="00AE7131" w:rsidRDefault="00AC5CD4" w:rsidP="00C10805">
            <w:r w:rsidRPr="00AE7131">
              <w:t>250704 (22.1)</w:t>
            </w:r>
          </w:p>
        </w:tc>
      </w:tr>
      <w:tr w:rsidR="00AC5CD4" w:rsidRPr="00AE7131" w14:paraId="1C1F2E39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676B284" w14:textId="77777777" w:rsidR="00AC5CD4" w:rsidRPr="00AE7131" w:rsidRDefault="00AC5CD4" w:rsidP="00C10805">
            <w:r w:rsidRPr="00AE7131">
              <w:t xml:space="preserve">  7-14</w:t>
            </w:r>
          </w:p>
        </w:tc>
        <w:tc>
          <w:tcPr>
            <w:tcW w:w="1816" w:type="dxa"/>
            <w:noWrap/>
            <w:hideMark/>
          </w:tcPr>
          <w:p w14:paraId="22AB5828" w14:textId="77777777" w:rsidR="00AC5CD4" w:rsidRPr="00AE7131" w:rsidRDefault="00AC5CD4" w:rsidP="00C10805">
            <w:r w:rsidRPr="00AE7131">
              <w:t>33819 (15.6)</w:t>
            </w:r>
          </w:p>
        </w:tc>
        <w:tc>
          <w:tcPr>
            <w:tcW w:w="1972" w:type="dxa"/>
            <w:noWrap/>
            <w:hideMark/>
          </w:tcPr>
          <w:p w14:paraId="2261C715" w14:textId="77777777" w:rsidR="00AC5CD4" w:rsidRPr="00AE7131" w:rsidRDefault="00AC5CD4" w:rsidP="00C10805">
            <w:r w:rsidRPr="00AE7131">
              <w:t>216116 (19.0)</w:t>
            </w:r>
          </w:p>
        </w:tc>
      </w:tr>
      <w:tr w:rsidR="00AC5CD4" w:rsidRPr="00AE7131" w14:paraId="34F9388E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733D0005" w14:textId="77777777" w:rsidR="00AC5CD4" w:rsidRPr="00AE7131" w:rsidRDefault="00AC5CD4" w:rsidP="00C10805">
            <w:r w:rsidRPr="00AE7131">
              <w:t xml:space="preserve">  &gt;14</w:t>
            </w:r>
          </w:p>
        </w:tc>
        <w:tc>
          <w:tcPr>
            <w:tcW w:w="1816" w:type="dxa"/>
            <w:noWrap/>
            <w:hideMark/>
          </w:tcPr>
          <w:p w14:paraId="0636AC51" w14:textId="77777777" w:rsidR="00AC5CD4" w:rsidRPr="00AE7131" w:rsidRDefault="00AC5CD4" w:rsidP="00C10805">
            <w:r w:rsidRPr="00AE7131">
              <w:t>9593 (4.4)</w:t>
            </w:r>
          </w:p>
        </w:tc>
        <w:tc>
          <w:tcPr>
            <w:tcW w:w="1972" w:type="dxa"/>
            <w:noWrap/>
            <w:hideMark/>
          </w:tcPr>
          <w:p w14:paraId="7A7D537F" w14:textId="77777777" w:rsidR="00AC5CD4" w:rsidRPr="00AE7131" w:rsidRDefault="00AC5CD4" w:rsidP="00C10805">
            <w:r w:rsidRPr="00AE7131">
              <w:t>58057 (5.1)</w:t>
            </w:r>
          </w:p>
        </w:tc>
      </w:tr>
      <w:tr w:rsidR="00AC5CD4" w:rsidRPr="00AE7131" w14:paraId="16101085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7FB7E85" w14:textId="77777777" w:rsidR="00AC5CD4" w:rsidRPr="00AE7131" w:rsidRDefault="00AC5CD4" w:rsidP="00C10805">
            <w:r>
              <w:t>MHT</w:t>
            </w:r>
            <w:r w:rsidRPr="00AE7131">
              <w:t xml:space="preserve"> use, n (%)</w:t>
            </w:r>
          </w:p>
        </w:tc>
        <w:tc>
          <w:tcPr>
            <w:tcW w:w="1816" w:type="dxa"/>
            <w:noWrap/>
            <w:hideMark/>
          </w:tcPr>
          <w:p w14:paraId="66319379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16F37D06" w14:textId="77777777" w:rsidR="00AC5CD4" w:rsidRPr="00AE7131" w:rsidRDefault="00AC5CD4" w:rsidP="00C10805"/>
        </w:tc>
      </w:tr>
      <w:tr w:rsidR="00AC5CD4" w:rsidRPr="00AE7131" w14:paraId="47B3C0BB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015680C8" w14:textId="77777777" w:rsidR="00AC5CD4" w:rsidRPr="00AE7131" w:rsidRDefault="00AC5CD4" w:rsidP="00C10805">
            <w:r w:rsidRPr="00AE7131">
              <w:t xml:space="preserve">  never</w:t>
            </w:r>
          </w:p>
        </w:tc>
        <w:tc>
          <w:tcPr>
            <w:tcW w:w="1816" w:type="dxa"/>
            <w:noWrap/>
            <w:hideMark/>
          </w:tcPr>
          <w:p w14:paraId="6E97308D" w14:textId="77777777" w:rsidR="00AC5CD4" w:rsidRPr="00AE7131" w:rsidRDefault="00AC5CD4" w:rsidP="00C10805">
            <w:r w:rsidRPr="00AE7131">
              <w:t>108797 (50.4)</w:t>
            </w:r>
          </w:p>
        </w:tc>
        <w:tc>
          <w:tcPr>
            <w:tcW w:w="1972" w:type="dxa"/>
            <w:noWrap/>
            <w:hideMark/>
          </w:tcPr>
          <w:p w14:paraId="392E7E65" w14:textId="77777777" w:rsidR="00AC5CD4" w:rsidRPr="00AE7131" w:rsidRDefault="00AC5CD4" w:rsidP="00C10805">
            <w:r w:rsidRPr="00AE7131">
              <w:t>564494 (49.9)</w:t>
            </w:r>
          </w:p>
        </w:tc>
      </w:tr>
      <w:tr w:rsidR="00AC5CD4" w:rsidRPr="00AE7131" w14:paraId="3346A6E0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5F5B02E" w14:textId="77777777" w:rsidR="00AC5CD4" w:rsidRPr="00AE7131" w:rsidRDefault="00AC5CD4" w:rsidP="00C10805">
            <w:r w:rsidRPr="00AE7131">
              <w:t xml:space="preserve">  past</w:t>
            </w:r>
          </w:p>
        </w:tc>
        <w:tc>
          <w:tcPr>
            <w:tcW w:w="1816" w:type="dxa"/>
            <w:noWrap/>
            <w:hideMark/>
          </w:tcPr>
          <w:p w14:paraId="4D74C447" w14:textId="77777777" w:rsidR="00AC5CD4" w:rsidRPr="00AE7131" w:rsidRDefault="00AC5CD4" w:rsidP="00C10805">
            <w:r w:rsidRPr="00AE7131">
              <w:t>36946 (17.1)</w:t>
            </w:r>
          </w:p>
        </w:tc>
        <w:tc>
          <w:tcPr>
            <w:tcW w:w="1972" w:type="dxa"/>
            <w:noWrap/>
            <w:hideMark/>
          </w:tcPr>
          <w:p w14:paraId="139AC365" w14:textId="77777777" w:rsidR="00AC5CD4" w:rsidRPr="00AE7131" w:rsidRDefault="00AC5CD4" w:rsidP="00C10805">
            <w:r w:rsidRPr="00AE7131">
              <w:t>191935 (17.0)</w:t>
            </w:r>
          </w:p>
        </w:tc>
      </w:tr>
      <w:tr w:rsidR="00AC5CD4" w:rsidRPr="00AE7131" w14:paraId="02CD50D0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387CA728" w14:textId="77777777" w:rsidR="00AC5CD4" w:rsidRPr="00AE7131" w:rsidRDefault="00AC5CD4" w:rsidP="00C10805">
            <w:r w:rsidRPr="00AE7131">
              <w:t xml:space="preserve">  current</w:t>
            </w:r>
          </w:p>
        </w:tc>
        <w:tc>
          <w:tcPr>
            <w:tcW w:w="1816" w:type="dxa"/>
            <w:noWrap/>
            <w:hideMark/>
          </w:tcPr>
          <w:p w14:paraId="212583D2" w14:textId="77777777" w:rsidR="00AC5CD4" w:rsidRPr="00AE7131" w:rsidRDefault="00AC5CD4" w:rsidP="00C10805">
            <w:r w:rsidRPr="00AE7131">
              <w:t>70330 (32.5)</w:t>
            </w:r>
          </w:p>
        </w:tc>
        <w:tc>
          <w:tcPr>
            <w:tcW w:w="1972" w:type="dxa"/>
            <w:noWrap/>
            <w:hideMark/>
          </w:tcPr>
          <w:p w14:paraId="373EE469" w14:textId="77777777" w:rsidR="00AC5CD4" w:rsidRPr="00AE7131" w:rsidRDefault="00AC5CD4" w:rsidP="00C10805">
            <w:r w:rsidRPr="00AE7131">
              <w:t>374626 (33.1)</w:t>
            </w:r>
          </w:p>
        </w:tc>
      </w:tr>
      <w:tr w:rsidR="00AC5CD4" w:rsidRPr="00AE7131" w14:paraId="3D8405D2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19A1E5AD" w14:textId="77777777" w:rsidR="00AC5CD4" w:rsidRPr="00AE7131" w:rsidRDefault="00AC5CD4" w:rsidP="00C10805">
            <w:r w:rsidRPr="00AE7131">
              <w:t>Strenuous exercise, times/week, n (%)</w:t>
            </w:r>
          </w:p>
        </w:tc>
        <w:tc>
          <w:tcPr>
            <w:tcW w:w="1816" w:type="dxa"/>
            <w:noWrap/>
            <w:hideMark/>
          </w:tcPr>
          <w:p w14:paraId="72F4D478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35880065" w14:textId="77777777" w:rsidR="00AC5CD4" w:rsidRPr="00AE7131" w:rsidRDefault="00AC5CD4" w:rsidP="00C10805"/>
        </w:tc>
      </w:tr>
      <w:tr w:rsidR="00AC5CD4" w:rsidRPr="00AE7131" w14:paraId="3E98837C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0CE02F0C" w14:textId="77777777" w:rsidR="00AC5CD4" w:rsidRPr="00AE7131" w:rsidRDefault="00AC5CD4" w:rsidP="00C10805">
            <w:r w:rsidRPr="00AE7131">
              <w:t xml:space="preserve">  Rarely/never</w:t>
            </w:r>
          </w:p>
        </w:tc>
        <w:tc>
          <w:tcPr>
            <w:tcW w:w="1816" w:type="dxa"/>
            <w:noWrap/>
            <w:hideMark/>
          </w:tcPr>
          <w:p w14:paraId="0F79861A" w14:textId="77777777" w:rsidR="00AC5CD4" w:rsidRPr="00AE7131" w:rsidRDefault="00AC5CD4" w:rsidP="00C10805">
            <w:r w:rsidRPr="00AE7131">
              <w:t>118657 (56.5)</w:t>
            </w:r>
          </w:p>
        </w:tc>
        <w:tc>
          <w:tcPr>
            <w:tcW w:w="1972" w:type="dxa"/>
            <w:noWrap/>
            <w:hideMark/>
          </w:tcPr>
          <w:p w14:paraId="441A4366" w14:textId="77777777" w:rsidR="00AC5CD4" w:rsidRPr="00AE7131" w:rsidRDefault="00AC5CD4" w:rsidP="00C10805">
            <w:r w:rsidRPr="00AE7131">
              <w:t>522680 (47.4)</w:t>
            </w:r>
          </w:p>
        </w:tc>
      </w:tr>
      <w:tr w:rsidR="00AC5CD4" w:rsidRPr="00AE7131" w14:paraId="0B6984C3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7BF9074E" w14:textId="77777777" w:rsidR="00AC5CD4" w:rsidRPr="00AE7131" w:rsidRDefault="00AC5CD4" w:rsidP="00C10805">
            <w:r w:rsidRPr="00AE7131">
              <w:t xml:space="preserve">  &lt;1</w:t>
            </w:r>
          </w:p>
        </w:tc>
        <w:tc>
          <w:tcPr>
            <w:tcW w:w="1816" w:type="dxa"/>
            <w:noWrap/>
            <w:hideMark/>
          </w:tcPr>
          <w:p w14:paraId="1B9A44AF" w14:textId="77777777" w:rsidR="00AC5CD4" w:rsidRPr="00AE7131" w:rsidRDefault="00AC5CD4" w:rsidP="00C10805">
            <w:r w:rsidRPr="00AE7131">
              <w:t>23608 (11.3)</w:t>
            </w:r>
          </w:p>
        </w:tc>
        <w:tc>
          <w:tcPr>
            <w:tcW w:w="1972" w:type="dxa"/>
            <w:noWrap/>
            <w:hideMark/>
          </w:tcPr>
          <w:p w14:paraId="08499F1B" w14:textId="77777777" w:rsidR="00AC5CD4" w:rsidRPr="00AE7131" w:rsidRDefault="00AC5CD4" w:rsidP="00C10805">
            <w:r w:rsidRPr="00AE7131">
              <w:t>139076 (12.6)</w:t>
            </w:r>
          </w:p>
        </w:tc>
      </w:tr>
      <w:tr w:rsidR="00AC5CD4" w:rsidRPr="00AE7131" w14:paraId="053ECE7A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6A16D7EC" w14:textId="77777777" w:rsidR="00AC5CD4" w:rsidRPr="00AE7131" w:rsidRDefault="00AC5CD4" w:rsidP="00C10805">
            <w:r w:rsidRPr="00AE7131">
              <w:t xml:space="preserve">  1-3 </w:t>
            </w:r>
          </w:p>
        </w:tc>
        <w:tc>
          <w:tcPr>
            <w:tcW w:w="1816" w:type="dxa"/>
            <w:noWrap/>
            <w:hideMark/>
          </w:tcPr>
          <w:p w14:paraId="09666396" w14:textId="77777777" w:rsidR="00AC5CD4" w:rsidRPr="00AE7131" w:rsidRDefault="00AC5CD4" w:rsidP="00C10805">
            <w:r w:rsidRPr="00AE7131">
              <w:t>57310 (27.3)</w:t>
            </w:r>
          </w:p>
        </w:tc>
        <w:tc>
          <w:tcPr>
            <w:tcW w:w="1972" w:type="dxa"/>
            <w:noWrap/>
            <w:hideMark/>
          </w:tcPr>
          <w:p w14:paraId="380725B8" w14:textId="77777777" w:rsidR="00AC5CD4" w:rsidRPr="00AE7131" w:rsidRDefault="00AC5CD4" w:rsidP="00C10805">
            <w:r w:rsidRPr="00AE7131">
              <w:t>369318 (33.5)</w:t>
            </w:r>
          </w:p>
        </w:tc>
      </w:tr>
      <w:tr w:rsidR="00AC5CD4" w:rsidRPr="00AE7131" w14:paraId="67ADEBA9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583CE80" w14:textId="77777777" w:rsidR="00AC5CD4" w:rsidRPr="00AE7131" w:rsidRDefault="00AC5CD4" w:rsidP="00C10805">
            <w:r w:rsidRPr="00AE7131">
              <w:t xml:space="preserve">  &gt;3 </w:t>
            </w:r>
          </w:p>
        </w:tc>
        <w:tc>
          <w:tcPr>
            <w:tcW w:w="1816" w:type="dxa"/>
            <w:noWrap/>
            <w:hideMark/>
          </w:tcPr>
          <w:p w14:paraId="3C95D679" w14:textId="77777777" w:rsidR="00AC5CD4" w:rsidRPr="00AE7131" w:rsidRDefault="00AC5CD4" w:rsidP="00C10805">
            <w:r w:rsidRPr="00AE7131">
              <w:t>10261 (4.9)</w:t>
            </w:r>
          </w:p>
        </w:tc>
        <w:tc>
          <w:tcPr>
            <w:tcW w:w="1972" w:type="dxa"/>
            <w:noWrap/>
            <w:hideMark/>
          </w:tcPr>
          <w:p w14:paraId="5B51AEDB" w14:textId="77777777" w:rsidR="00AC5CD4" w:rsidRPr="00AE7131" w:rsidRDefault="00AC5CD4" w:rsidP="00C10805">
            <w:r w:rsidRPr="00AE7131">
              <w:t>71774 (6.5)</w:t>
            </w:r>
          </w:p>
        </w:tc>
      </w:tr>
      <w:tr w:rsidR="00AC5CD4" w:rsidRPr="00AE7131" w14:paraId="36CC9E86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1636A603" w14:textId="77777777" w:rsidR="00AC5CD4" w:rsidRPr="00AE7131" w:rsidRDefault="00AC5CD4" w:rsidP="00C10805">
            <w:r w:rsidRPr="00AE7131">
              <w:t>BMI, kg/m², n (%)</w:t>
            </w:r>
          </w:p>
        </w:tc>
        <w:tc>
          <w:tcPr>
            <w:tcW w:w="1816" w:type="dxa"/>
            <w:noWrap/>
            <w:hideMark/>
          </w:tcPr>
          <w:p w14:paraId="498B7EFB" w14:textId="77777777" w:rsidR="00AC5CD4" w:rsidRPr="00AE7131" w:rsidRDefault="00AC5CD4" w:rsidP="00C10805"/>
        </w:tc>
        <w:tc>
          <w:tcPr>
            <w:tcW w:w="1972" w:type="dxa"/>
            <w:noWrap/>
            <w:hideMark/>
          </w:tcPr>
          <w:p w14:paraId="07933E60" w14:textId="77777777" w:rsidR="00AC5CD4" w:rsidRPr="00AE7131" w:rsidRDefault="00AC5CD4" w:rsidP="00C10805"/>
        </w:tc>
      </w:tr>
      <w:tr w:rsidR="00AC5CD4" w:rsidRPr="00AE7131" w14:paraId="18C08FE1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62EA569D" w14:textId="77777777" w:rsidR="00AC5CD4" w:rsidRPr="00AE7131" w:rsidRDefault="00AC5CD4" w:rsidP="00C10805">
            <w:r w:rsidRPr="00AE7131">
              <w:t xml:space="preserve">  &lt;20</w:t>
            </w:r>
          </w:p>
        </w:tc>
        <w:tc>
          <w:tcPr>
            <w:tcW w:w="1816" w:type="dxa"/>
            <w:noWrap/>
            <w:hideMark/>
          </w:tcPr>
          <w:p w14:paraId="5309C05E" w14:textId="77777777" w:rsidR="00AC5CD4" w:rsidRPr="00AE7131" w:rsidRDefault="00AC5CD4" w:rsidP="00C10805">
            <w:r w:rsidRPr="00AE7131">
              <w:t>3832 (1.9)</w:t>
            </w:r>
          </w:p>
        </w:tc>
        <w:tc>
          <w:tcPr>
            <w:tcW w:w="1972" w:type="dxa"/>
            <w:noWrap/>
            <w:hideMark/>
          </w:tcPr>
          <w:p w14:paraId="3825AF3D" w14:textId="77777777" w:rsidR="00AC5CD4" w:rsidRPr="00AE7131" w:rsidRDefault="00AC5CD4" w:rsidP="00C10805">
            <w:r w:rsidRPr="00AE7131">
              <w:t>45295 (4.2)</w:t>
            </w:r>
          </w:p>
        </w:tc>
      </w:tr>
      <w:tr w:rsidR="00AC5CD4" w:rsidRPr="00AE7131" w14:paraId="0C75112B" w14:textId="77777777" w:rsidTr="00C10805">
        <w:trPr>
          <w:trHeight w:val="300"/>
        </w:trPr>
        <w:tc>
          <w:tcPr>
            <w:tcW w:w="5228" w:type="dxa"/>
            <w:tcBorders>
              <w:bottom w:val="nil"/>
            </w:tcBorders>
            <w:noWrap/>
            <w:hideMark/>
          </w:tcPr>
          <w:p w14:paraId="2E5C609D" w14:textId="77777777" w:rsidR="00AC5CD4" w:rsidRPr="00AE7131" w:rsidRDefault="00AC5CD4" w:rsidP="00C10805">
            <w:r w:rsidRPr="00AE7131">
              <w:t xml:space="preserve">  20-</w:t>
            </w:r>
          </w:p>
        </w:tc>
        <w:tc>
          <w:tcPr>
            <w:tcW w:w="1816" w:type="dxa"/>
            <w:tcBorders>
              <w:bottom w:val="nil"/>
            </w:tcBorders>
            <w:noWrap/>
            <w:hideMark/>
          </w:tcPr>
          <w:p w14:paraId="28F33184" w14:textId="77777777" w:rsidR="00AC5CD4" w:rsidRPr="00AE7131" w:rsidRDefault="00AC5CD4" w:rsidP="00C10805">
            <w:r w:rsidRPr="00AE7131">
              <w:t>57646 (27.9)</w:t>
            </w:r>
          </w:p>
        </w:tc>
        <w:tc>
          <w:tcPr>
            <w:tcW w:w="1972" w:type="dxa"/>
            <w:tcBorders>
              <w:bottom w:val="nil"/>
            </w:tcBorders>
            <w:noWrap/>
            <w:hideMark/>
          </w:tcPr>
          <w:p w14:paraId="14BF5D90" w14:textId="77777777" w:rsidR="00AC5CD4" w:rsidRPr="00AE7131" w:rsidRDefault="00AC5CD4" w:rsidP="00C10805">
            <w:r w:rsidRPr="00AE7131">
              <w:t>494494 (45.6)</w:t>
            </w:r>
          </w:p>
        </w:tc>
      </w:tr>
      <w:tr w:rsidR="00AC5CD4" w:rsidRPr="00AE7131" w14:paraId="750C9575" w14:textId="77777777" w:rsidTr="00C10805">
        <w:trPr>
          <w:trHeight w:val="300"/>
        </w:trPr>
        <w:tc>
          <w:tcPr>
            <w:tcW w:w="5228" w:type="dxa"/>
            <w:tcBorders>
              <w:top w:val="nil"/>
            </w:tcBorders>
            <w:noWrap/>
            <w:hideMark/>
          </w:tcPr>
          <w:p w14:paraId="0220466A" w14:textId="77777777" w:rsidR="00AC5CD4" w:rsidRPr="00AE7131" w:rsidRDefault="00AC5CD4" w:rsidP="00C10805">
            <w:r w:rsidRPr="00AE7131">
              <w:t xml:space="preserve">  25-</w:t>
            </w:r>
          </w:p>
        </w:tc>
        <w:tc>
          <w:tcPr>
            <w:tcW w:w="1816" w:type="dxa"/>
            <w:tcBorders>
              <w:top w:val="nil"/>
            </w:tcBorders>
            <w:noWrap/>
            <w:hideMark/>
          </w:tcPr>
          <w:p w14:paraId="2B39EEEE" w14:textId="77777777" w:rsidR="00AC5CD4" w:rsidRPr="00AE7131" w:rsidRDefault="00AC5CD4" w:rsidP="00C10805">
            <w:r w:rsidRPr="00AE7131">
              <w:t>79355 (38.4)</w:t>
            </w:r>
          </w:p>
        </w:tc>
        <w:tc>
          <w:tcPr>
            <w:tcW w:w="1972" w:type="dxa"/>
            <w:tcBorders>
              <w:top w:val="nil"/>
            </w:tcBorders>
            <w:noWrap/>
            <w:hideMark/>
          </w:tcPr>
          <w:p w14:paraId="688FF08F" w14:textId="77777777" w:rsidR="00AC5CD4" w:rsidRPr="00AE7131" w:rsidRDefault="00AC5CD4" w:rsidP="00C10805">
            <w:r w:rsidRPr="00AE7131">
              <w:t>380706 (35.1)</w:t>
            </w:r>
          </w:p>
        </w:tc>
      </w:tr>
      <w:tr w:rsidR="00AC5CD4" w:rsidRPr="00AE7131" w14:paraId="1F513A63" w14:textId="77777777" w:rsidTr="00C10805">
        <w:trPr>
          <w:trHeight w:val="300"/>
        </w:trPr>
        <w:tc>
          <w:tcPr>
            <w:tcW w:w="5228" w:type="dxa"/>
            <w:tcBorders>
              <w:top w:val="nil"/>
            </w:tcBorders>
            <w:noWrap/>
            <w:hideMark/>
          </w:tcPr>
          <w:p w14:paraId="7ECE9ED7" w14:textId="77777777" w:rsidR="00AC5CD4" w:rsidRPr="00AE7131" w:rsidRDefault="00AC5CD4" w:rsidP="00C10805">
            <w:r w:rsidRPr="00AE7131">
              <w:t xml:space="preserve">  ≥30</w:t>
            </w:r>
          </w:p>
        </w:tc>
        <w:tc>
          <w:tcPr>
            <w:tcW w:w="1816" w:type="dxa"/>
            <w:tcBorders>
              <w:top w:val="nil"/>
            </w:tcBorders>
            <w:noWrap/>
            <w:hideMark/>
          </w:tcPr>
          <w:p w14:paraId="57B08954" w14:textId="77777777" w:rsidR="00AC5CD4" w:rsidRPr="00AE7131" w:rsidRDefault="00AC5CD4" w:rsidP="00C10805">
            <w:r w:rsidRPr="00AE7131">
              <w:t>66031 (31.9)</w:t>
            </w:r>
          </w:p>
        </w:tc>
        <w:tc>
          <w:tcPr>
            <w:tcW w:w="1972" w:type="dxa"/>
            <w:tcBorders>
              <w:top w:val="nil"/>
            </w:tcBorders>
            <w:noWrap/>
            <w:hideMark/>
          </w:tcPr>
          <w:p w14:paraId="2A9132A9" w14:textId="77777777" w:rsidR="00AC5CD4" w:rsidRPr="00AE7131" w:rsidRDefault="00AC5CD4" w:rsidP="00C10805">
            <w:r w:rsidRPr="00AE7131">
              <w:t>164942 (15.2)</w:t>
            </w:r>
          </w:p>
        </w:tc>
      </w:tr>
      <w:tr w:rsidR="00AC5CD4" w:rsidRPr="00AE7131" w14:paraId="1971C59F" w14:textId="77777777" w:rsidTr="00C10805">
        <w:trPr>
          <w:trHeight w:val="300"/>
        </w:trPr>
        <w:tc>
          <w:tcPr>
            <w:tcW w:w="5228" w:type="dxa"/>
            <w:tcBorders>
              <w:top w:val="nil"/>
            </w:tcBorders>
            <w:noWrap/>
            <w:hideMark/>
          </w:tcPr>
          <w:p w14:paraId="0A39BC43" w14:textId="77777777" w:rsidR="00AC5CD4" w:rsidRPr="00AE7131" w:rsidRDefault="00AC5CD4" w:rsidP="00C10805">
            <w:r w:rsidRPr="00AE7131">
              <w:t>Treatment for diabetes at recruitment, n (%)</w:t>
            </w:r>
          </w:p>
        </w:tc>
        <w:tc>
          <w:tcPr>
            <w:tcW w:w="1816" w:type="dxa"/>
            <w:tcBorders>
              <w:top w:val="nil"/>
            </w:tcBorders>
            <w:noWrap/>
            <w:hideMark/>
          </w:tcPr>
          <w:p w14:paraId="63F81713" w14:textId="77777777" w:rsidR="00AC5CD4" w:rsidRPr="00AE7131" w:rsidRDefault="00AC5CD4" w:rsidP="00C10805"/>
        </w:tc>
        <w:tc>
          <w:tcPr>
            <w:tcW w:w="1972" w:type="dxa"/>
            <w:tcBorders>
              <w:top w:val="nil"/>
            </w:tcBorders>
            <w:noWrap/>
            <w:hideMark/>
          </w:tcPr>
          <w:p w14:paraId="3F9A31B5" w14:textId="77777777" w:rsidR="00AC5CD4" w:rsidRPr="00AE7131" w:rsidRDefault="00AC5CD4" w:rsidP="00C10805"/>
        </w:tc>
      </w:tr>
      <w:tr w:rsidR="00AC5CD4" w:rsidRPr="00AE7131" w14:paraId="35F3A8FF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3CB72893" w14:textId="77777777" w:rsidR="00AC5CD4" w:rsidRPr="00AE7131" w:rsidRDefault="00AC5CD4" w:rsidP="00C10805">
            <w:r w:rsidRPr="00AE7131">
              <w:t xml:space="preserve">  no</w:t>
            </w:r>
          </w:p>
        </w:tc>
        <w:tc>
          <w:tcPr>
            <w:tcW w:w="1816" w:type="dxa"/>
            <w:noWrap/>
            <w:hideMark/>
          </w:tcPr>
          <w:p w14:paraId="599C51A3" w14:textId="77777777" w:rsidR="00AC5CD4" w:rsidRPr="00AE7131" w:rsidRDefault="00AC5CD4" w:rsidP="00C10805">
            <w:r w:rsidRPr="00AE7131">
              <w:t>203741 (92.9)</w:t>
            </w:r>
          </w:p>
        </w:tc>
        <w:tc>
          <w:tcPr>
            <w:tcW w:w="1972" w:type="dxa"/>
            <w:noWrap/>
            <w:hideMark/>
          </w:tcPr>
          <w:p w14:paraId="5CF4C9EE" w14:textId="77777777" w:rsidR="00AC5CD4" w:rsidRPr="00AE7131" w:rsidRDefault="00AC5CD4" w:rsidP="00C10805">
            <w:r w:rsidRPr="00AE7131">
              <w:t>1125994 (98.4)</w:t>
            </w:r>
          </w:p>
        </w:tc>
      </w:tr>
      <w:tr w:rsidR="00AC5CD4" w:rsidRPr="00AE7131" w14:paraId="24493EA6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5FA709F0" w14:textId="77777777" w:rsidR="00AC5CD4" w:rsidRPr="00AE7131" w:rsidRDefault="00AC5CD4" w:rsidP="00C10805">
            <w:r w:rsidRPr="00AE7131">
              <w:t xml:space="preserve">  yes</w:t>
            </w:r>
          </w:p>
        </w:tc>
        <w:tc>
          <w:tcPr>
            <w:tcW w:w="1816" w:type="dxa"/>
            <w:noWrap/>
            <w:hideMark/>
          </w:tcPr>
          <w:p w14:paraId="26352B15" w14:textId="77777777" w:rsidR="00AC5CD4" w:rsidRPr="00AE7131" w:rsidRDefault="00AC5CD4" w:rsidP="00C10805">
            <w:r w:rsidRPr="00AE7131">
              <w:t>15578 (7.1)</w:t>
            </w:r>
          </w:p>
        </w:tc>
        <w:tc>
          <w:tcPr>
            <w:tcW w:w="1972" w:type="dxa"/>
            <w:noWrap/>
            <w:hideMark/>
          </w:tcPr>
          <w:p w14:paraId="60C297DF" w14:textId="77777777" w:rsidR="00AC5CD4" w:rsidRPr="00AE7131" w:rsidRDefault="00AC5CD4" w:rsidP="00C10805">
            <w:r w:rsidRPr="00AE7131">
              <w:t>18144 (1.6)</w:t>
            </w:r>
          </w:p>
        </w:tc>
      </w:tr>
      <w:tr w:rsidR="00AC5CD4" w:rsidRPr="00AE7131" w14:paraId="70AFEE31" w14:textId="77777777" w:rsidTr="00C10805">
        <w:trPr>
          <w:trHeight w:val="300"/>
        </w:trPr>
        <w:tc>
          <w:tcPr>
            <w:tcW w:w="7044" w:type="dxa"/>
            <w:gridSpan w:val="2"/>
            <w:noWrap/>
            <w:hideMark/>
          </w:tcPr>
          <w:p w14:paraId="28F52AB7" w14:textId="77777777" w:rsidR="00AC5CD4" w:rsidRPr="00AE7131" w:rsidRDefault="00AC5CD4" w:rsidP="00C10805">
            <w:r w:rsidRPr="00AE7131">
              <w:t>Treatment for high cholesterol at recruitment, n (%)</w:t>
            </w:r>
          </w:p>
        </w:tc>
        <w:tc>
          <w:tcPr>
            <w:tcW w:w="1972" w:type="dxa"/>
            <w:noWrap/>
            <w:hideMark/>
          </w:tcPr>
          <w:p w14:paraId="60748219" w14:textId="77777777" w:rsidR="00AC5CD4" w:rsidRPr="00AE7131" w:rsidRDefault="00AC5CD4" w:rsidP="00C10805"/>
        </w:tc>
      </w:tr>
      <w:tr w:rsidR="00AC5CD4" w:rsidRPr="00AE7131" w14:paraId="1A7B8378" w14:textId="77777777" w:rsidTr="00C10805">
        <w:trPr>
          <w:trHeight w:val="300"/>
        </w:trPr>
        <w:tc>
          <w:tcPr>
            <w:tcW w:w="5228" w:type="dxa"/>
            <w:noWrap/>
            <w:hideMark/>
          </w:tcPr>
          <w:p w14:paraId="2851CA55" w14:textId="77777777" w:rsidR="00AC5CD4" w:rsidRPr="00AE7131" w:rsidRDefault="00AC5CD4" w:rsidP="00C10805">
            <w:r w:rsidRPr="00AE7131">
              <w:lastRenderedPageBreak/>
              <w:t xml:space="preserve">  no</w:t>
            </w:r>
          </w:p>
        </w:tc>
        <w:tc>
          <w:tcPr>
            <w:tcW w:w="1816" w:type="dxa"/>
            <w:noWrap/>
            <w:hideMark/>
          </w:tcPr>
          <w:p w14:paraId="64CBF485" w14:textId="77777777" w:rsidR="00AC5CD4" w:rsidRPr="00AE7131" w:rsidRDefault="00AC5CD4" w:rsidP="00C10805">
            <w:r w:rsidRPr="00AE7131">
              <w:t>193460 (88.2)</w:t>
            </w:r>
          </w:p>
        </w:tc>
        <w:tc>
          <w:tcPr>
            <w:tcW w:w="1972" w:type="dxa"/>
            <w:noWrap/>
            <w:hideMark/>
          </w:tcPr>
          <w:p w14:paraId="7F7083C1" w14:textId="77777777" w:rsidR="00AC5CD4" w:rsidRPr="00AE7131" w:rsidRDefault="00AC5CD4" w:rsidP="00C10805">
            <w:r w:rsidRPr="00AE7131">
              <w:t>1116205 (97.6)</w:t>
            </w:r>
          </w:p>
        </w:tc>
      </w:tr>
      <w:tr w:rsidR="00AC5CD4" w:rsidRPr="00AE7131" w14:paraId="2C2E19C5" w14:textId="77777777" w:rsidTr="00C10805">
        <w:trPr>
          <w:trHeight w:val="300"/>
        </w:trPr>
        <w:tc>
          <w:tcPr>
            <w:tcW w:w="5228" w:type="dxa"/>
            <w:tcBorders>
              <w:bottom w:val="single" w:sz="4" w:space="0" w:color="auto"/>
            </w:tcBorders>
            <w:noWrap/>
            <w:hideMark/>
          </w:tcPr>
          <w:p w14:paraId="0F6F4BEB" w14:textId="77777777" w:rsidR="00AC5CD4" w:rsidRPr="00AE7131" w:rsidRDefault="00AC5CD4" w:rsidP="00C10805">
            <w:r w:rsidRPr="00AE7131">
              <w:t xml:space="preserve">  yes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3BC02820" w14:textId="77777777" w:rsidR="00AC5CD4" w:rsidRPr="00AE7131" w:rsidRDefault="00AC5CD4" w:rsidP="00C10805">
            <w:r w:rsidRPr="00AE7131">
              <w:t>25859 (11.8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noWrap/>
            <w:hideMark/>
          </w:tcPr>
          <w:p w14:paraId="55D01E7A" w14:textId="77777777" w:rsidR="00AC5CD4" w:rsidRPr="00AE7131" w:rsidRDefault="00AC5CD4" w:rsidP="00C10805">
            <w:r w:rsidRPr="00AE7131">
              <w:t>27933 (2.4)</w:t>
            </w:r>
          </w:p>
        </w:tc>
      </w:tr>
      <w:tr w:rsidR="00AC5CD4" w:rsidRPr="00AE7131" w14:paraId="3E772AE3" w14:textId="77777777" w:rsidTr="00C10805">
        <w:trPr>
          <w:trHeight w:val="300"/>
        </w:trPr>
        <w:tc>
          <w:tcPr>
            <w:tcW w:w="5228" w:type="dxa"/>
            <w:tcBorders>
              <w:top w:val="single" w:sz="4" w:space="0" w:color="auto"/>
            </w:tcBorders>
            <w:noWrap/>
            <w:hideMark/>
          </w:tcPr>
          <w:p w14:paraId="7F9F602C" w14:textId="77777777" w:rsidR="00AC5CD4" w:rsidRPr="00AE7131" w:rsidRDefault="00AC5CD4" w:rsidP="00C10805">
            <w:pPr>
              <w:rPr>
                <w:b/>
                <w:bCs/>
              </w:rPr>
            </w:pPr>
            <w:r w:rsidRPr="00AE7131">
              <w:rPr>
                <w:b/>
                <w:bCs/>
              </w:rPr>
              <w:t>Follow-up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20396E60" w14:textId="77777777" w:rsidR="00AC5CD4" w:rsidRPr="00AE7131" w:rsidRDefault="00AC5CD4" w:rsidP="00C10805">
            <w:r w:rsidRPr="00AE7131">
              <w:t> 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14:paraId="564C0C0D" w14:textId="77777777" w:rsidR="00AC5CD4" w:rsidRPr="00AE7131" w:rsidRDefault="00AC5CD4" w:rsidP="00C10805">
            <w:r w:rsidRPr="00AE7131">
              <w:t> </w:t>
            </w:r>
          </w:p>
        </w:tc>
      </w:tr>
      <w:tr w:rsidR="00AC5CD4" w:rsidRPr="00AE7131" w14:paraId="386870B3" w14:textId="77777777" w:rsidTr="00C10805">
        <w:trPr>
          <w:trHeight w:val="300"/>
        </w:trPr>
        <w:tc>
          <w:tcPr>
            <w:tcW w:w="5228" w:type="dxa"/>
            <w:tcBorders>
              <w:bottom w:val="nil"/>
            </w:tcBorders>
            <w:noWrap/>
            <w:hideMark/>
          </w:tcPr>
          <w:p w14:paraId="7CB509F9" w14:textId="77777777" w:rsidR="00AC5CD4" w:rsidRPr="00AE7131" w:rsidRDefault="00AC5CD4" w:rsidP="00C10805">
            <w:r w:rsidRPr="00AE7131">
              <w:t>Mean years of follow-up per woman</w:t>
            </w:r>
          </w:p>
        </w:tc>
        <w:tc>
          <w:tcPr>
            <w:tcW w:w="1816" w:type="dxa"/>
            <w:tcBorders>
              <w:bottom w:val="nil"/>
            </w:tcBorders>
            <w:noWrap/>
            <w:hideMark/>
          </w:tcPr>
          <w:p w14:paraId="484C888C" w14:textId="77777777" w:rsidR="00AC5CD4" w:rsidRPr="00AE7131" w:rsidRDefault="00AC5CD4" w:rsidP="00C10805">
            <w:r w:rsidRPr="00AE7131">
              <w:t>19.9</w:t>
            </w:r>
          </w:p>
        </w:tc>
        <w:tc>
          <w:tcPr>
            <w:tcW w:w="1972" w:type="dxa"/>
            <w:tcBorders>
              <w:bottom w:val="nil"/>
            </w:tcBorders>
            <w:noWrap/>
            <w:hideMark/>
          </w:tcPr>
          <w:p w14:paraId="3B1F3CB3" w14:textId="77777777" w:rsidR="00AC5CD4" w:rsidRPr="00AE7131" w:rsidRDefault="00AC5CD4" w:rsidP="00C10805">
            <w:r w:rsidRPr="00AE7131">
              <w:t>21.1</w:t>
            </w:r>
          </w:p>
        </w:tc>
      </w:tr>
      <w:tr w:rsidR="00AC5CD4" w:rsidRPr="00AE7131" w14:paraId="3E849AB8" w14:textId="77777777" w:rsidTr="00C10805">
        <w:trPr>
          <w:trHeight w:val="300"/>
        </w:trPr>
        <w:tc>
          <w:tcPr>
            <w:tcW w:w="52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B85C6B" w14:textId="77777777" w:rsidR="00AC5CD4" w:rsidRPr="00AE7131" w:rsidRDefault="00AC5CD4" w:rsidP="00C10805">
            <w:r w:rsidRPr="00AE7131">
              <w:t>No. of dementia cases over full follow-up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BE4318" w14:textId="77777777" w:rsidR="00AC5CD4" w:rsidRPr="00AE7131" w:rsidRDefault="00AC5CD4" w:rsidP="00C10805">
            <w:r w:rsidRPr="00AE7131">
              <w:t>19273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20E1D6" w14:textId="77777777" w:rsidR="00AC5CD4" w:rsidRPr="00AE7131" w:rsidRDefault="00AC5CD4" w:rsidP="00C10805">
            <w:r w:rsidRPr="00AE7131">
              <w:t>65456</w:t>
            </w:r>
          </w:p>
        </w:tc>
      </w:tr>
    </w:tbl>
    <w:p w14:paraId="003065BB" w14:textId="77777777" w:rsidR="00AC5CD4" w:rsidRDefault="00AC5CD4" w:rsidP="00AC5CD4">
      <w:r>
        <w:tab/>
      </w:r>
      <w:r>
        <w:tab/>
      </w:r>
    </w:p>
    <w:p w14:paraId="4D402CC9" w14:textId="5BDE9D6D" w:rsidR="00AC5CD4" w:rsidRDefault="00AC5CD4" w:rsidP="00AC5CD4">
      <w:r>
        <w:t>*Percentages calculated among those with complete data for each variable. The following variables had small proportions of missing data: deprivation (0.7%), education (2.7%), smoking (0.8%), alcohol (0.8%), MHT use (1.2%), strenuous exercise (3.7%), body mass index (5.2%).</w:t>
      </w:r>
    </w:p>
    <w:p w14:paraId="064A44A7" w14:textId="58483BAD" w:rsidR="00AC5CD4" w:rsidRDefault="00AC5CD4" w:rsidP="00AC5CD4">
      <w:pPr>
        <w:rPr>
          <w:rFonts w:cstheme="minorHAnsi"/>
        </w:rPr>
      </w:pPr>
      <w:r>
        <w:rPr>
          <w:rFonts w:cstheme="minorHAnsi"/>
        </w:rPr>
        <w:t>†</w:t>
      </w:r>
      <w:r w:rsidR="0056557D">
        <w:rPr>
          <w:rFonts w:cstheme="minorHAnsi"/>
        </w:rPr>
        <w:t xml:space="preserve"> See publication for full explanation of the educational </w:t>
      </w:r>
      <w:proofErr w:type="gramStart"/>
      <w:r w:rsidR="0056557D">
        <w:rPr>
          <w:rFonts w:cstheme="minorHAnsi"/>
        </w:rPr>
        <w:t>qualifications</w:t>
      </w:r>
      <w:proofErr w:type="gramEnd"/>
      <w:r w:rsidR="0056557D">
        <w:rPr>
          <w:rFonts w:cstheme="minorHAnsi"/>
        </w:rPr>
        <w:t xml:space="preserve"> variable: </w:t>
      </w:r>
      <w:r w:rsidR="0056557D" w:rsidRPr="0056557D">
        <w:rPr>
          <w:rFonts w:cstheme="minorHAnsi"/>
        </w:rPr>
        <w:t xml:space="preserve">Floud, S., Balkwill, A., Moser, K. et al. The role of health-related behavioural factors in accounting for inequalities in coronary heart disease risk by education and area deprivation: prospective study of 1.2 million UK women. BMC Med 14, 145 (2016). </w:t>
      </w:r>
      <w:hyperlink r:id="rId8" w:history="1">
        <w:r w:rsidR="0056557D" w:rsidRPr="00542B59">
          <w:rPr>
            <w:rStyle w:val="Hyperlink"/>
            <w:rFonts w:cstheme="minorHAnsi"/>
          </w:rPr>
          <w:t>https://doi.org/10.1186/s12916-016-0687-2</w:t>
        </w:r>
      </w:hyperlink>
    </w:p>
    <w:p w14:paraId="323C38A3" w14:textId="7DB8F413" w:rsidR="0056557D" w:rsidRDefault="00F83D99" w:rsidP="00AC5CD4">
      <w:r>
        <w:rPr>
          <w:rFonts w:cstheme="minorHAnsi"/>
        </w:rPr>
        <w:t xml:space="preserve">‡ </w:t>
      </w:r>
      <w:r w:rsidRPr="00F94C58">
        <w:rPr>
          <w:rFonts w:cstheme="minorHAnsi"/>
        </w:rPr>
        <w:t xml:space="preserve">Not current </w:t>
      </w:r>
      <w:r w:rsidR="00F94C58">
        <w:rPr>
          <w:rFonts w:cstheme="minorHAnsi"/>
        </w:rPr>
        <w:t xml:space="preserve">smoker </w:t>
      </w:r>
      <w:r w:rsidRPr="00F94C58">
        <w:rPr>
          <w:rFonts w:cstheme="minorHAnsi"/>
        </w:rPr>
        <w:t>refers to women wh</w:t>
      </w:r>
      <w:r w:rsidR="00F94C58" w:rsidRPr="00F94C58">
        <w:rPr>
          <w:rFonts w:cstheme="minorHAnsi"/>
        </w:rPr>
        <w:t>o</w:t>
      </w:r>
      <w:r w:rsidRPr="00F94C58">
        <w:rPr>
          <w:rFonts w:cstheme="minorHAnsi"/>
        </w:rPr>
        <w:t xml:space="preserve"> reported that they were not currently smoking but did not say if they were an ex-smoker or </w:t>
      </w:r>
      <w:r w:rsidR="00F94C58" w:rsidRPr="00F94C58">
        <w:rPr>
          <w:rFonts w:cstheme="minorHAnsi"/>
        </w:rPr>
        <w:t>never smoker</w:t>
      </w:r>
      <w:r w:rsidRPr="00F94C58">
        <w:rPr>
          <w:rFonts w:cstheme="minorHAnsi"/>
        </w:rPr>
        <w:t>.</w:t>
      </w:r>
    </w:p>
    <w:p w14:paraId="5BBB6517" w14:textId="23FA1D3B" w:rsidR="00AC5CD4" w:rsidRDefault="00AC5CD4" w:rsidP="00AC5CD4">
      <w:r>
        <w:tab/>
      </w:r>
    </w:p>
    <w:p w14:paraId="499478C0" w14:textId="77777777" w:rsidR="002146D8" w:rsidRDefault="002146D8" w:rsidP="00C32D7C">
      <w:pPr>
        <w:rPr>
          <w:rFonts w:cstheme="minorHAnsi"/>
          <w:noProof/>
          <w:color w:val="000000"/>
          <w:sz w:val="24"/>
          <w:szCs w:val="24"/>
          <w:shd w:val="clear" w:color="auto" w:fill="FFFFFF"/>
          <w:lang w:eastAsia="en-GB"/>
        </w:rPr>
        <w:sectPr w:rsidR="002146D8" w:rsidSect="00AC5CD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867F35F" w14:textId="75FCBBBE" w:rsidR="00F955DC" w:rsidRDefault="00F955DC" w:rsidP="00C06E0E">
      <w:pPr>
        <w:spacing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CC13F8">
        <w:rPr>
          <w:b/>
          <w:color w:val="000000"/>
          <w:sz w:val="24"/>
          <w:shd w:val="clear" w:color="auto" w:fill="FFFFFF"/>
        </w:rPr>
        <w:lastRenderedPageBreak/>
        <w:t>Table A</w:t>
      </w:r>
      <w:r w:rsidR="00B60A1A">
        <w:rPr>
          <w:b/>
          <w:color w:val="000000"/>
          <w:sz w:val="24"/>
          <w:shd w:val="clear" w:color="auto" w:fill="FFFFFF"/>
        </w:rPr>
        <w:t>3</w:t>
      </w:r>
      <w:r w:rsidRPr="00CC13F8">
        <w:rPr>
          <w:b/>
          <w:color w:val="000000"/>
          <w:sz w:val="24"/>
          <w:shd w:val="clear" w:color="auto" w:fill="FFFFFF"/>
        </w:rPr>
        <w:t>.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 Associations of self-reported treatment for hypertension with first hospital record of all-cause dementia, by period of follow-up (N=1,363,457)</w:t>
      </w:r>
    </w:p>
    <w:p w14:paraId="7BBB53EB" w14:textId="77777777" w:rsidR="002146D8" w:rsidRDefault="002146D8" w:rsidP="00C06E0E">
      <w:pPr>
        <w:spacing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969"/>
        <w:gridCol w:w="680"/>
        <w:gridCol w:w="1938"/>
        <w:gridCol w:w="57"/>
        <w:gridCol w:w="1882"/>
        <w:gridCol w:w="405"/>
      </w:tblGrid>
      <w:tr w:rsidR="00F955DC" w:rsidRPr="00BC7D04" w14:paraId="5C2DC27A" w14:textId="77777777" w:rsidTr="00014255">
        <w:trPr>
          <w:trHeight w:val="553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435A" w14:textId="0E3127C9" w:rsidR="00F955DC" w:rsidRPr="007B4252" w:rsidRDefault="00F955DC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A43E" w14:textId="089485DD" w:rsidR="00F955DC" w:rsidRPr="00014255" w:rsidRDefault="00F955DC" w:rsidP="00014255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14255">
              <w:rPr>
                <w:rFonts w:cstheme="minorHAnsi"/>
                <w:bCs/>
                <w:sz w:val="24"/>
                <w:szCs w:val="24"/>
              </w:rPr>
              <w:t>Interval after reporting hypertension (years)</w:t>
            </w:r>
          </w:p>
        </w:tc>
      </w:tr>
      <w:tr w:rsidR="00F955DC" w:rsidRPr="00BC7D04" w14:paraId="37C6D084" w14:textId="77777777" w:rsidTr="00014255">
        <w:trPr>
          <w:trHeight w:val="25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AA7FF" w14:textId="44E0132D" w:rsidR="00F955DC" w:rsidRPr="007B4252" w:rsidRDefault="00F955DC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BCE21" w14:textId="634C7F69" w:rsidR="00F955DC" w:rsidRPr="007B4252" w:rsidRDefault="00F955DC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cstheme="minorHAnsi"/>
                <w:sz w:val="24"/>
                <w:szCs w:val="24"/>
              </w:rPr>
              <w:t>&lt;10</w:t>
            </w:r>
          </w:p>
        </w:tc>
        <w:tc>
          <w:tcPr>
            <w:tcW w:w="23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FC8CA" w14:textId="08C0C5BA" w:rsidR="00F955DC" w:rsidRPr="007B4252" w:rsidRDefault="00F955DC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cstheme="minorHAnsi"/>
                <w:sz w:val="24"/>
                <w:szCs w:val="24"/>
              </w:rPr>
              <w:t>10+</w:t>
            </w:r>
          </w:p>
        </w:tc>
      </w:tr>
      <w:tr w:rsidR="007B4252" w:rsidRPr="00BC7D04" w14:paraId="354D34FD" w14:textId="77777777" w:rsidTr="00014255">
        <w:trPr>
          <w:trHeight w:val="31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1757" w14:textId="666E173B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cstheme="minorHAnsi"/>
                <w:sz w:val="24"/>
                <w:szCs w:val="24"/>
              </w:rPr>
              <w:t>Cases exposed/unexposed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5813" w14:textId="00F21E10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1075/3328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80DC" w14:textId="312FD855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18198/62128</w:t>
            </w:r>
          </w:p>
        </w:tc>
      </w:tr>
      <w:tr w:rsidR="007B4252" w:rsidRPr="00BC7D04" w14:paraId="30F95613" w14:textId="77777777" w:rsidTr="00014255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A92C" w14:textId="287E2826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cstheme="minorHAnsi"/>
                <w:sz w:val="24"/>
                <w:szCs w:val="24"/>
              </w:rPr>
              <w:t>Follow-up years (mean for cases)</w:t>
            </w:r>
          </w:p>
        </w:tc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DFF7" w14:textId="1B39BE07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2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DE9F" w14:textId="0ACD0A19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18.68</w:t>
            </w:r>
          </w:p>
        </w:tc>
      </w:tr>
      <w:tr w:rsidR="007B4252" w:rsidRPr="00BC7D04" w14:paraId="778048AC" w14:textId="77777777" w:rsidTr="00014255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E859" w14:textId="0AD6FAFF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892D" w14:textId="62D18720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844D" w14:textId="10D9B3A2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B4252" w:rsidRPr="00BC7D04" w14:paraId="7A86BF1F" w14:textId="77777777" w:rsidTr="00014255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F25D" w14:textId="2A17C010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cstheme="minorHAnsi"/>
                <w:sz w:val="24"/>
                <w:szCs w:val="24"/>
              </w:rPr>
              <w:t>H</w:t>
            </w:r>
            <w:r w:rsidR="004676E3">
              <w:rPr>
                <w:rFonts w:cstheme="minorHAnsi"/>
                <w:sz w:val="24"/>
                <w:szCs w:val="24"/>
              </w:rPr>
              <w:t xml:space="preserve">R (95% </w:t>
            </w:r>
            <w:proofErr w:type="gramStart"/>
            <w:r w:rsidR="004676E3">
              <w:rPr>
                <w:rFonts w:cstheme="minorHAnsi"/>
                <w:sz w:val="24"/>
                <w:szCs w:val="24"/>
              </w:rPr>
              <w:t>CI)</w:t>
            </w:r>
            <w:r w:rsidRPr="007B4252">
              <w:rPr>
                <w:rFonts w:cstheme="minorHAnsi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8145" w14:textId="36228A2E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1.12 (1.04-1.21)</w:t>
            </w:r>
          </w:p>
        </w:tc>
        <w:tc>
          <w:tcPr>
            <w:tcW w:w="2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29B3" w14:textId="5E6BFC37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1.18 (1.16-1.20)</w:t>
            </w:r>
          </w:p>
        </w:tc>
      </w:tr>
      <w:tr w:rsidR="007B4252" w:rsidRPr="00BC7D04" w14:paraId="5CB093E8" w14:textId="77777777" w:rsidTr="00014255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F549" w14:textId="4AD0B465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B016" w14:textId="557EEE97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092B" w14:textId="024931E3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B4252" w:rsidRPr="00BC7D04" w14:paraId="61434BE0" w14:textId="77777777" w:rsidTr="00014255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70A96" w14:textId="43A5731D" w:rsidR="007B4252" w:rsidRPr="007B4252" w:rsidRDefault="007B4252" w:rsidP="00014255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cstheme="minorHAnsi"/>
                <w:sz w:val="24"/>
                <w:szCs w:val="24"/>
              </w:rPr>
              <w:t>Test for heterogeneity</w:t>
            </w:r>
          </w:p>
        </w:tc>
        <w:tc>
          <w:tcPr>
            <w:tcW w:w="49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4A74F" w14:textId="165147CA" w:rsidR="007B4252" w:rsidRPr="007B4252" w:rsidRDefault="007B4252" w:rsidP="0001425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4252">
              <w:rPr>
                <w:rFonts w:ascii="Calibri" w:hAnsi="Calibri" w:cs="Calibri"/>
                <w:color w:val="000000"/>
                <w:sz w:val="24"/>
                <w:szCs w:val="24"/>
              </w:rPr>
              <w:t>Chi-square=1.62 p=0.20</w:t>
            </w:r>
          </w:p>
        </w:tc>
      </w:tr>
      <w:tr w:rsidR="00F955DC" w:rsidRPr="00BC7D04" w14:paraId="68C3429B" w14:textId="77777777" w:rsidTr="007B4252">
        <w:trPr>
          <w:gridAfter w:val="1"/>
          <w:wAfter w:w="405" w:type="dxa"/>
          <w:trHeight w:val="317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C040" w14:textId="77777777" w:rsidR="00F955DC" w:rsidRPr="00BC7D04" w:rsidRDefault="00F955DC" w:rsidP="00D21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AE8" w14:textId="77777777" w:rsidR="00F955DC" w:rsidRPr="00BC7D04" w:rsidRDefault="00F955DC" w:rsidP="00D2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017" w14:textId="77777777" w:rsidR="00F955DC" w:rsidRPr="00BC7D04" w:rsidRDefault="00F955DC" w:rsidP="00D2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41A5145" w14:textId="77777777" w:rsidR="00F955DC" w:rsidRDefault="00F955DC" w:rsidP="007B425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F955DC">
        <w:rPr>
          <w:rFonts w:cstheme="minorHAnsi"/>
          <w:color w:val="000000"/>
          <w:sz w:val="24"/>
          <w:szCs w:val="24"/>
          <w:shd w:val="clear" w:color="auto" w:fill="FFFFFF"/>
        </w:rPr>
        <w:t xml:space="preserve">* </w:t>
      </w:r>
      <w:proofErr w:type="gramStart"/>
      <w:r w:rsidRPr="00F955DC">
        <w:rPr>
          <w:rFonts w:cstheme="minorHAnsi"/>
          <w:color w:val="000000"/>
          <w:sz w:val="24"/>
          <w:szCs w:val="24"/>
          <w:shd w:val="clear" w:color="auto" w:fill="FFFFFF"/>
        </w:rPr>
        <w:t>stratified</w:t>
      </w:r>
      <w:proofErr w:type="gramEnd"/>
      <w:r w:rsidRPr="00F955DC">
        <w:rPr>
          <w:rFonts w:cstheme="minorHAnsi"/>
          <w:color w:val="000000"/>
          <w:sz w:val="24"/>
          <w:szCs w:val="24"/>
          <w:shd w:val="clear" w:color="auto" w:fill="FFFFFF"/>
        </w:rPr>
        <w:t xml:space="preserve"> by year of birth, year reporting exposure and region, and adjusted for area</w:t>
      </w:r>
    </w:p>
    <w:p w14:paraId="75CF3B8F" w14:textId="77777777" w:rsidR="00F955DC" w:rsidRDefault="00F955DC" w:rsidP="007B425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F955DC">
        <w:rPr>
          <w:rFonts w:cstheme="minorHAnsi"/>
          <w:color w:val="000000"/>
          <w:sz w:val="24"/>
          <w:szCs w:val="24"/>
          <w:shd w:val="clear" w:color="auto" w:fill="FFFFFF"/>
        </w:rPr>
        <w:t>deprivation, educational qualifications, smoking, alcohol intake, MHT, strenuous exercise,</w:t>
      </w:r>
    </w:p>
    <w:p w14:paraId="486128DB" w14:textId="77777777" w:rsidR="00F955DC" w:rsidRDefault="00F955DC" w:rsidP="007B425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F955DC">
        <w:rPr>
          <w:rFonts w:cstheme="minorHAnsi"/>
          <w:color w:val="000000"/>
          <w:sz w:val="24"/>
          <w:szCs w:val="24"/>
          <w:shd w:val="clear" w:color="auto" w:fill="FFFFFF"/>
        </w:rPr>
        <w:t>body mass index, self-reported treatment for diabetes and high cholesterol</w:t>
      </w:r>
    </w:p>
    <w:p w14:paraId="7874307B" w14:textId="77777777" w:rsidR="00F955DC" w:rsidRDefault="00F955DC" w:rsidP="00C32D7C">
      <w:pPr>
        <w:rPr>
          <w:rFonts w:cstheme="minorHAnsi"/>
          <w:noProof/>
          <w:color w:val="000000"/>
          <w:sz w:val="24"/>
          <w:szCs w:val="24"/>
          <w:shd w:val="clear" w:color="auto" w:fill="FFFFFF"/>
          <w:lang w:eastAsia="en-GB"/>
        </w:rPr>
      </w:pPr>
    </w:p>
    <w:p w14:paraId="58764839" w14:textId="77777777" w:rsidR="002146D8" w:rsidRDefault="002146D8" w:rsidP="00014255">
      <w:pPr>
        <w:spacing w:line="240" w:lineRule="auto"/>
        <w:rPr>
          <w:b/>
          <w:color w:val="000000"/>
          <w:sz w:val="24"/>
          <w:shd w:val="clear" w:color="auto" w:fill="FFFFFF"/>
        </w:rPr>
      </w:pPr>
    </w:p>
    <w:p w14:paraId="21F603CE" w14:textId="77777777" w:rsidR="002146D8" w:rsidRDefault="002146D8">
      <w:pPr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br w:type="page"/>
      </w:r>
    </w:p>
    <w:p w14:paraId="55EB58EC" w14:textId="0582C645" w:rsidR="00C32D7C" w:rsidRPr="00445DB8" w:rsidRDefault="00C32D7C" w:rsidP="00014255">
      <w:pPr>
        <w:spacing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CC13F8">
        <w:rPr>
          <w:b/>
          <w:color w:val="000000"/>
          <w:sz w:val="24"/>
          <w:shd w:val="clear" w:color="auto" w:fill="FFFFFF"/>
        </w:rPr>
        <w:lastRenderedPageBreak/>
        <w:t>Table A</w:t>
      </w:r>
      <w:r w:rsidR="00B60A1A">
        <w:rPr>
          <w:b/>
          <w:sz w:val="24"/>
          <w:shd w:val="clear" w:color="auto" w:fill="FFFFFF"/>
        </w:rPr>
        <w:t>4</w:t>
      </w:r>
      <w:r w:rsidRPr="00CC13F8">
        <w:rPr>
          <w:rFonts w:ascii="Calibri" w:hAnsi="Calibri"/>
          <w:b/>
          <w:sz w:val="24"/>
        </w:rPr>
        <w:t>.</w:t>
      </w:r>
      <w:r w:rsidRPr="00445DB8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r w:rsidRPr="00AB0128">
        <w:rPr>
          <w:rFonts w:ascii="Calibri" w:eastAsia="Times New Roman" w:hAnsi="Calibri" w:cs="Calibri"/>
          <w:sz w:val="24"/>
          <w:szCs w:val="24"/>
          <w:lang w:eastAsia="en-GB"/>
        </w:rPr>
        <w:t>Associations of self-reported treatment for hypertension with first hospital record</w:t>
      </w:r>
      <w:r w:rsidR="00775ADD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r w:rsidRPr="00AB0128">
        <w:rPr>
          <w:rFonts w:ascii="Calibri" w:eastAsia="Times New Roman" w:hAnsi="Calibri" w:cs="Calibri"/>
          <w:sz w:val="24"/>
          <w:szCs w:val="24"/>
          <w:lang w:eastAsia="en-GB"/>
        </w:rPr>
        <w:t>of all-cause dementia, including dementia mentioned on death certificates</w:t>
      </w:r>
      <w:r w:rsidRPr="00445DB8">
        <w:rPr>
          <w:rFonts w:ascii="Calibri" w:eastAsia="Times New Roman" w:hAnsi="Calibri" w:cs="Calibri"/>
          <w:sz w:val="24"/>
          <w:szCs w:val="24"/>
          <w:lang w:eastAsia="en-GB"/>
        </w:rPr>
        <w:t xml:space="preserve"> (N=1,</w:t>
      </w:r>
      <w:r w:rsidR="00C63DC1">
        <w:rPr>
          <w:rFonts w:ascii="Calibri" w:eastAsia="Times New Roman" w:hAnsi="Calibri" w:cs="Calibri"/>
          <w:sz w:val="24"/>
          <w:szCs w:val="24"/>
          <w:lang w:eastAsia="en-GB"/>
        </w:rPr>
        <w:t>363,457</w:t>
      </w:r>
      <w:r w:rsidRPr="00445DB8">
        <w:rPr>
          <w:rFonts w:ascii="Calibri" w:eastAsia="Times New Roman" w:hAnsi="Calibri" w:cs="Calibri"/>
          <w:sz w:val="24"/>
          <w:szCs w:val="24"/>
          <w:lang w:eastAsia="en-GB"/>
        </w:rPr>
        <w:t>)</w:t>
      </w:r>
      <w:r w:rsidRPr="00AB0128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</w:p>
    <w:p w14:paraId="40BF442E" w14:textId="77777777" w:rsidR="00C32D7C" w:rsidRPr="00445DB8" w:rsidRDefault="00C32D7C" w:rsidP="00C32D7C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2211"/>
        <w:gridCol w:w="3074"/>
        <w:gridCol w:w="938"/>
        <w:gridCol w:w="1432"/>
      </w:tblGrid>
      <w:tr w:rsidR="00C63DC1" w:rsidRPr="00445DB8" w14:paraId="613A9EEB" w14:textId="77777777" w:rsidTr="00014255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C5B3D" w14:textId="77777777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5152B" w14:textId="2FEAF38E" w:rsidR="00C63DC1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45D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ses exposed/unexpose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9DC94" w14:textId="638E5145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01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FD7F5" w14:textId="629C601C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C63DC1" w:rsidRPr="00445DB8" w14:paraId="00E766B8" w14:textId="77777777" w:rsidTr="00014255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F8813" w14:textId="77777777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43352" w14:textId="354350D1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,021/68,02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19246" w14:textId="77777777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57E31" w14:textId="77777777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63DC1" w:rsidRPr="00445DB8" w14:paraId="4C9A42BA" w14:textId="77777777" w:rsidTr="00014255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621B" w14:textId="6DC2C7F6" w:rsidR="00C63DC1" w:rsidRPr="00AB012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45D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mally adjusted</w:t>
            </w:r>
            <w:r w:rsidR="00014255" w:rsidRPr="00014255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C87AB" w14:textId="77777777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729B" w14:textId="72801FE4" w:rsidR="00C63DC1" w:rsidRPr="00AB012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01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62BA" w14:textId="38544FFC" w:rsidR="00C63DC1" w:rsidRPr="00AB012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AB01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-1.30)</w:t>
            </w:r>
          </w:p>
        </w:tc>
      </w:tr>
      <w:tr w:rsidR="00C63DC1" w:rsidRPr="00445DB8" w14:paraId="0471A052" w14:textId="77777777" w:rsidTr="00014255">
        <w:trPr>
          <w:trHeight w:val="345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B821" w14:textId="77777777" w:rsidR="00C63DC1" w:rsidRPr="00AB012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D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ully adjust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‡</w:t>
            </w:r>
            <w:r w:rsidRPr="00445D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AACAB" w14:textId="77777777" w:rsidR="00C63DC1" w:rsidRPr="00445DB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FE6E" w14:textId="77777777" w:rsidR="00C63DC1" w:rsidRPr="00AB012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01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816E" w14:textId="202A030C" w:rsidR="00C63DC1" w:rsidRPr="00AB0128" w:rsidRDefault="00C63DC1" w:rsidP="00C63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AB01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9)</w:t>
            </w:r>
          </w:p>
        </w:tc>
      </w:tr>
    </w:tbl>
    <w:p w14:paraId="1620273C" w14:textId="77777777" w:rsidR="00C32D7C" w:rsidRDefault="00C32D7C" w:rsidP="00C32D7C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6A8DDA2C" w14:textId="77777777" w:rsidR="00C32D7C" w:rsidRPr="00014255" w:rsidRDefault="00C32D7C" w:rsidP="00014255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 xml:space="preserve">† </w:t>
      </w:r>
      <w:proofErr w:type="gramStart"/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>stratified</w:t>
      </w:r>
      <w:proofErr w:type="gramEnd"/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 xml:space="preserve"> by year of birth, year reporting exposure and region</w:t>
      </w:r>
    </w:p>
    <w:p w14:paraId="5EF7BEB9" w14:textId="3793A65B" w:rsidR="00C32D7C" w:rsidRDefault="00C32D7C" w:rsidP="00014255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 xml:space="preserve">‡ </w:t>
      </w:r>
      <w:proofErr w:type="gramStart"/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>stratified</w:t>
      </w:r>
      <w:proofErr w:type="gramEnd"/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 xml:space="preserve"> by year of birth, year reporting exposure and region and adjusted for area deprivation, educational qualifications, smoking, alcohol intake, MHT, </w:t>
      </w:r>
      <w:r w:rsidR="00451673">
        <w:rPr>
          <w:rFonts w:cstheme="minorHAnsi"/>
          <w:color w:val="000000"/>
          <w:sz w:val="24"/>
          <w:szCs w:val="24"/>
          <w:shd w:val="clear" w:color="auto" w:fill="FFFFFF"/>
        </w:rPr>
        <w:t xml:space="preserve">strenuous </w:t>
      </w:r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>exercise,</w:t>
      </w:r>
      <w:r w:rsidR="00451673">
        <w:rPr>
          <w:rFonts w:cstheme="minorHAnsi"/>
          <w:color w:val="000000"/>
          <w:sz w:val="24"/>
          <w:szCs w:val="24"/>
          <w:shd w:val="clear" w:color="auto" w:fill="FFFFFF"/>
        </w:rPr>
        <w:t xml:space="preserve"> body mass index,</w:t>
      </w:r>
      <w:r w:rsidRPr="00014255">
        <w:rPr>
          <w:rFonts w:cstheme="minorHAnsi"/>
          <w:color w:val="000000"/>
          <w:sz w:val="24"/>
          <w:szCs w:val="24"/>
          <w:shd w:val="clear" w:color="auto" w:fill="FFFFFF"/>
        </w:rPr>
        <w:t xml:space="preserve"> self-reported treatment for diabetes and high cholesterol</w:t>
      </w:r>
    </w:p>
    <w:p w14:paraId="3661BA0A" w14:textId="5E2AE853" w:rsidR="00B8534F" w:rsidRDefault="00B8534F" w:rsidP="00014255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2F1F9810" w14:textId="3358E5FC" w:rsidR="00B8534F" w:rsidRDefault="00B8534F" w:rsidP="00014255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629F7710" w14:textId="77777777" w:rsidR="00C168B2" w:rsidRDefault="00C168B2">
      <w:pPr>
        <w:rPr>
          <w:rFonts w:cstheme="minorHAnsi"/>
          <w:color w:val="000000"/>
          <w:sz w:val="24"/>
          <w:szCs w:val="24"/>
          <w:shd w:val="clear" w:color="auto" w:fill="FFFFFF"/>
        </w:rPr>
        <w:sectPr w:rsidR="00C168B2" w:rsidSect="000142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240EE1" w14:textId="6279694E" w:rsidR="00C168B2" w:rsidRDefault="00B8534F" w:rsidP="00C168B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lastRenderedPageBreak/>
        <w:t>Table A</w:t>
      </w:r>
      <w:r w:rsidR="00B60A1A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5</w:t>
      </w:r>
      <w:r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C168B2"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Results underlying Figure 2</w:t>
      </w:r>
      <w:r w:rsidR="00C168B2">
        <w:rPr>
          <w:rFonts w:cstheme="minorHAnsi"/>
          <w:color w:val="000000"/>
          <w:sz w:val="24"/>
          <w:szCs w:val="24"/>
          <w:shd w:val="clear" w:color="auto" w:fill="FFFFFF"/>
        </w:rPr>
        <w:t xml:space="preserve"> (</w:t>
      </w:r>
      <w:r w:rsidR="00C168B2" w:rsidRPr="00C168B2">
        <w:rPr>
          <w:rFonts w:cstheme="minorHAnsi"/>
          <w:color w:val="000000"/>
          <w:sz w:val="24"/>
          <w:szCs w:val="24"/>
          <w:shd w:val="clear" w:color="auto" w:fill="FFFFFF"/>
        </w:rPr>
        <w:t>Joint associations of self-reported treatment for hypertension and body mass index, diabetes, high cholesterol and family history of AD with first hospital record</w:t>
      </w:r>
      <w:r w:rsidR="00C168B2">
        <w:rPr>
          <w:rFonts w:cstheme="minorHAnsi"/>
          <w:color w:val="000000"/>
          <w:sz w:val="24"/>
          <w:szCs w:val="24"/>
          <w:shd w:val="clear" w:color="auto" w:fill="FFFFFF"/>
        </w:rPr>
        <w:t xml:space="preserve"> </w:t>
      </w:r>
      <w:r w:rsidR="00C168B2" w:rsidRPr="00C168B2">
        <w:rPr>
          <w:rFonts w:cstheme="minorHAnsi"/>
          <w:color w:val="000000"/>
          <w:sz w:val="24"/>
          <w:szCs w:val="24"/>
          <w:shd w:val="clear" w:color="auto" w:fill="FFFFFF"/>
        </w:rPr>
        <w:t>of all-cause dementia, and its subtypes</w:t>
      </w:r>
      <w:r w:rsidR="00C168B2">
        <w:rPr>
          <w:rFonts w:cstheme="minorHAnsi"/>
          <w:color w:val="000000"/>
          <w:sz w:val="24"/>
          <w:szCs w:val="24"/>
          <w:shd w:val="clear" w:color="auto" w:fill="FFFFFF"/>
        </w:rPr>
        <w:t xml:space="preserve">) </w:t>
      </w:r>
      <w:r w:rsidR="00C168B2"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showing conventional and group-specific confidence intervals</w:t>
      </w:r>
      <w:r w:rsidR="00C168B2">
        <w:rPr>
          <w:rFonts w:cstheme="minorHAnsi"/>
          <w:color w:val="000000"/>
          <w:sz w:val="24"/>
          <w:szCs w:val="24"/>
          <w:shd w:val="clear" w:color="auto" w:fill="FFFFFF"/>
        </w:rPr>
        <w:t xml:space="preserve">. </w:t>
      </w:r>
    </w:p>
    <w:p w14:paraId="4DB84D27" w14:textId="77777777" w:rsidR="00C168B2" w:rsidRDefault="00C168B2" w:rsidP="00014255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tbl>
      <w:tblPr>
        <w:tblW w:w="15139" w:type="dxa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8B54DC" w:rsidRPr="00C168B2" w14:paraId="06C31871" w14:textId="77777777" w:rsidTr="00AB5747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82EB8" w14:textId="77777777" w:rsidR="008B54DC" w:rsidRPr="00C168B2" w:rsidRDefault="008B54DC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18371" w14:textId="75B744A9" w:rsidR="008B54DC" w:rsidRPr="00C168B2" w:rsidRDefault="008B54DC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CAUSE DEMENTI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D2009" w14:textId="3A049D08" w:rsidR="008B54DC" w:rsidRPr="00C168B2" w:rsidRDefault="008B54DC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ZHEIMER’S DISEASE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0E5E0" w14:textId="64929C04" w:rsidR="008B54DC" w:rsidRPr="00C168B2" w:rsidRDefault="008B54DC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SCULAR DEMENTI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FC0C6" w14:textId="56214830" w:rsidR="008B54DC" w:rsidRPr="00C168B2" w:rsidRDefault="008B54DC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MENTIA, UNSPECIFIED </w:t>
            </w:r>
          </w:p>
        </w:tc>
      </w:tr>
      <w:tr w:rsidR="008B54DC" w:rsidRPr="00C168B2" w14:paraId="40D9C494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3169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4E4D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D2EA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g-s CI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26E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929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g-s CI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509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1861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g-s CI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483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A16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HR (95% g-s CI)</w:t>
            </w:r>
          </w:p>
        </w:tc>
      </w:tr>
      <w:tr w:rsidR="008B54DC" w:rsidRPr="00C168B2" w14:paraId="6F5C5986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4066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T and BMI (kg/m²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72B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1BA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A5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0A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51EA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830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A71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DC2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54DC" w:rsidRPr="00C168B2" w14:paraId="566B53CB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519B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              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EC0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649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C53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ADA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CE9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02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7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8003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1FC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</w:tr>
      <w:tr w:rsidR="008B54DC" w:rsidRPr="00C168B2" w14:paraId="76A86AD2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6504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             &lt;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353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8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5C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-1.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5E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6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0C8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7-1.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E8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5-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8AA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6-1.7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96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7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1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55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7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-1.32)</w:t>
            </w:r>
          </w:p>
        </w:tc>
      </w:tr>
      <w:tr w:rsidR="008B54DC" w:rsidRPr="00C168B2" w14:paraId="38F9E867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EB0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              25+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E48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498D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54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2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E6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3-0.9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DDC8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4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2A1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6-1.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2FB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4F0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1-1.04)</w:t>
            </w:r>
          </w:p>
        </w:tc>
      </w:tr>
      <w:tr w:rsidR="008B54DC" w:rsidRPr="00C168B2" w14:paraId="019A81D7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87BD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             25+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31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4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B94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4-1.1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D84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2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B7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2-0.9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9C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1-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247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2-1.6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B5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1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7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46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1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8-1.24)</w:t>
            </w:r>
          </w:p>
        </w:tc>
      </w:tr>
      <w:tr w:rsidR="008B54DC" w:rsidRPr="00C168B2" w14:paraId="5AB0E46D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70D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T and D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C11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BF3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7B36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52D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20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F8DA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82A8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17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54DC" w:rsidRPr="00C168B2" w14:paraId="3BD72812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0D6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             </w:t>
            </w:r>
            <w:proofErr w:type="spell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0029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F344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7C1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114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063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7C90" w14:textId="1A3B85B3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  <w:r w:rsid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65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26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</w:tr>
      <w:tr w:rsidR="008B54DC" w:rsidRPr="00C168B2" w14:paraId="621BC76C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C0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             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1B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7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AE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8-1.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E4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1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86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1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14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9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756C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0-1.6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59A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0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E01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0-1.26)</w:t>
            </w:r>
          </w:p>
        </w:tc>
      </w:tr>
      <w:tr w:rsidR="008B54DC" w:rsidRPr="00C168B2" w14:paraId="38E59C90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62FC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              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4D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1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04-2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70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1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04-2.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105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2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01A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3-1.6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0F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7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53-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0CD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7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53-3.0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5BA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4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,28-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E2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4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28-2.56)</w:t>
            </w:r>
          </w:p>
        </w:tc>
      </w:tr>
      <w:tr w:rsidR="008B54DC" w:rsidRPr="00C168B2" w14:paraId="02B2BAA3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FDA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            </w:t>
            </w:r>
            <w:proofErr w:type="spell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93C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8-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0D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9-2.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F3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2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F0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2-1.6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12F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9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71-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FD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9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71-3.2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43B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07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3-2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BA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07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3-2.21)</w:t>
            </w:r>
          </w:p>
        </w:tc>
      </w:tr>
      <w:tr w:rsidR="008B54DC" w:rsidRPr="00C168B2" w14:paraId="3EC32540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129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T and H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03D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370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9E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84B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50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DAB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133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07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54DC" w:rsidRPr="00C168B2" w14:paraId="66017909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D0EE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             </w:t>
            </w:r>
            <w:proofErr w:type="spell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1BA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52F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F9E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7CFA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EB9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E91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22E8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D3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</w:tr>
      <w:tr w:rsidR="008B54DC" w:rsidRPr="00C168B2" w14:paraId="5378EDA0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CDD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             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80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7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A9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7-1.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C5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71C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-1.0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46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1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5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7A24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1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6-1.5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F6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8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448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-1.24)</w:t>
            </w:r>
          </w:p>
        </w:tc>
      </w:tr>
      <w:tr w:rsidR="008B54DC" w:rsidRPr="00C168B2" w14:paraId="2D02317B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FEA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              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2E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9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940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0-1.3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C44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8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07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8-1.4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798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6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0D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6-1.6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08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3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C0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3-1.37)</w:t>
            </w:r>
          </w:p>
        </w:tc>
      </w:tr>
      <w:tr w:rsidR="008B54DC" w:rsidRPr="00C168B2" w14:paraId="1D6ABD73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FE98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            </w:t>
            </w:r>
            <w:proofErr w:type="spell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EEE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7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E8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7-1.4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792C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2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5C2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2-1.2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0B0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1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6-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31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2.1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7-2.2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98ED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8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FB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9-1.43)</w:t>
            </w:r>
          </w:p>
        </w:tc>
      </w:tr>
      <w:tr w:rsidR="008B54DC" w:rsidRPr="00C168B2" w14:paraId="09D4CD0F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09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T and F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D8EE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EC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361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4B9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7CC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7BC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434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0EF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54DC" w:rsidRPr="00C168B2" w14:paraId="29A9977D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7238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             </w:t>
            </w:r>
            <w:proofErr w:type="spell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9E7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01C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D056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510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97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7F9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7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BFC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66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</w:tr>
      <w:tr w:rsidR="008B54DC" w:rsidRPr="00C168B2" w14:paraId="1FA40082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77B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             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80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9EA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19-1.2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52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8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4C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0.99-1.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C34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0-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2C8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1-1.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A86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0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038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21-1.28)</w:t>
            </w:r>
          </w:p>
        </w:tc>
      </w:tr>
      <w:tr w:rsidR="008B54DC" w:rsidRPr="00C168B2" w14:paraId="33935A32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EBC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No              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56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7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2-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0C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7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2-1.7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083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6-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49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4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6-2.0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F9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1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8E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2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32-1.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BC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9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C3B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56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49-1.62)</w:t>
            </w:r>
          </w:p>
        </w:tc>
      </w:tr>
      <w:tr w:rsidR="008B54DC" w:rsidRPr="00C168B2" w14:paraId="4E2D12EB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62F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            </w:t>
            </w:r>
            <w:proofErr w:type="spell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0A1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70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C3D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0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70-1.9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3B47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7-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8B2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8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7-2.0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9FB5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72-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A78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98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72-2.2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B69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7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0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F5E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75  (</w:t>
            </w:r>
            <w:proofErr w:type="gramEnd"/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1.60-1.91)</w:t>
            </w:r>
          </w:p>
        </w:tc>
      </w:tr>
      <w:tr w:rsidR="008B54DC" w:rsidRPr="00C168B2" w14:paraId="6BF28CFA" w14:textId="77777777" w:rsidTr="008B54DC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CEF" w14:textId="77777777" w:rsidR="00C168B2" w:rsidRPr="00C168B2" w:rsidRDefault="00C168B2" w:rsidP="00C16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551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BC3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85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945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50D8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412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C11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68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6BD" w14:textId="77777777" w:rsidR="00C168B2" w:rsidRPr="00C168B2" w:rsidRDefault="00C168B2" w:rsidP="00C1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0F3F8FC" w14:textId="77777777" w:rsidR="00C168B2" w:rsidRDefault="00C168B2" w:rsidP="00014255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334DAF7D" w14:textId="77777777" w:rsidR="00C168B2" w:rsidRPr="00C168B2" w:rsidRDefault="00C168B2" w:rsidP="00C168B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C168B2">
        <w:rPr>
          <w:rFonts w:cstheme="minorHAnsi"/>
          <w:color w:val="000000"/>
          <w:sz w:val="24"/>
          <w:szCs w:val="24"/>
          <w:shd w:val="clear" w:color="auto" w:fill="FFFFFF"/>
        </w:rPr>
        <w:t xml:space="preserve">HT - hypertension: DM - diabetes: HC - high cholesterol: FH - family history of AD </w:t>
      </w:r>
      <w:r w:rsidRPr="00C168B2">
        <w:rPr>
          <w:rFonts w:cstheme="minorHAnsi"/>
          <w:color w:val="000000"/>
          <w:sz w:val="24"/>
          <w:szCs w:val="24"/>
          <w:shd w:val="clear" w:color="auto" w:fill="FFFFFF"/>
        </w:rPr>
        <w:tab/>
      </w:r>
    </w:p>
    <w:p w14:paraId="46EF7158" w14:textId="77777777" w:rsidR="00C168B2" w:rsidRDefault="00C168B2" w:rsidP="00C168B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C168B2">
        <w:rPr>
          <w:rFonts w:cstheme="minorHAnsi"/>
          <w:color w:val="000000"/>
          <w:sz w:val="24"/>
          <w:szCs w:val="24"/>
          <w:shd w:val="clear" w:color="auto" w:fill="FFFFFF"/>
        </w:rPr>
        <w:t xml:space="preserve">LR test - likelihood ratio test </w:t>
      </w:r>
      <w:r w:rsidRPr="00C168B2">
        <w:rPr>
          <w:rFonts w:cstheme="minorHAnsi"/>
          <w:color w:val="000000"/>
          <w:sz w:val="24"/>
          <w:szCs w:val="24"/>
          <w:shd w:val="clear" w:color="auto" w:fill="FFFFFF"/>
        </w:rPr>
        <w:tab/>
      </w:r>
    </w:p>
    <w:p w14:paraId="1AE7B7E8" w14:textId="77777777" w:rsidR="00C168B2" w:rsidRDefault="00C168B2" w:rsidP="00C168B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5927CFFA" w14:textId="77777777" w:rsidR="008B54DC" w:rsidRDefault="008B54DC">
      <w:pPr>
        <w:rPr>
          <w:rFonts w:cstheme="minorHAnsi"/>
          <w:color w:val="000000"/>
          <w:sz w:val="24"/>
          <w:szCs w:val="24"/>
          <w:shd w:val="clear" w:color="auto" w:fill="FFFFFF"/>
        </w:rPr>
      </w:pPr>
      <w:r>
        <w:rPr>
          <w:rFonts w:cstheme="minorHAnsi"/>
          <w:color w:val="000000"/>
          <w:sz w:val="24"/>
          <w:szCs w:val="24"/>
          <w:shd w:val="clear" w:color="auto" w:fill="FFFFFF"/>
        </w:rPr>
        <w:br w:type="page"/>
      </w:r>
    </w:p>
    <w:p w14:paraId="6B303472" w14:textId="629CDFA8" w:rsidR="00B8534F" w:rsidRDefault="00B8534F" w:rsidP="00C168B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lastRenderedPageBreak/>
        <w:t>Table A</w:t>
      </w:r>
      <w:r w:rsidR="00B60A1A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6</w:t>
      </w:r>
      <w:r w:rsidR="008B54DC"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 Results underlying Figure 3</w:t>
      </w:r>
      <w:r w:rsidR="008B54DC">
        <w:rPr>
          <w:rFonts w:cstheme="minorHAnsi"/>
          <w:color w:val="000000"/>
          <w:sz w:val="24"/>
          <w:szCs w:val="24"/>
          <w:shd w:val="clear" w:color="auto" w:fill="FFFFFF"/>
        </w:rPr>
        <w:t xml:space="preserve"> (</w:t>
      </w:r>
      <w:r w:rsidR="008B54DC" w:rsidRPr="008B54DC">
        <w:rPr>
          <w:rFonts w:cstheme="minorHAnsi"/>
          <w:color w:val="000000"/>
          <w:sz w:val="24"/>
          <w:szCs w:val="24"/>
          <w:shd w:val="clear" w:color="auto" w:fill="FFFFFF"/>
        </w:rPr>
        <w:t xml:space="preserve">Associations of duration of hypertension treatment with first hospital record of all-cause dementia, and its </w:t>
      </w:r>
      <w:proofErr w:type="gramStart"/>
      <w:r w:rsidR="008B54DC" w:rsidRPr="008B54DC">
        <w:rPr>
          <w:rFonts w:cstheme="minorHAnsi"/>
          <w:color w:val="000000"/>
          <w:sz w:val="24"/>
          <w:szCs w:val="24"/>
          <w:shd w:val="clear" w:color="auto" w:fill="FFFFFF"/>
        </w:rPr>
        <w:t>subtypes  (</w:t>
      </w:r>
      <w:proofErr w:type="gramEnd"/>
      <w:r w:rsidR="008B54DC" w:rsidRPr="008B54DC">
        <w:rPr>
          <w:rFonts w:cstheme="minorHAnsi"/>
          <w:color w:val="000000"/>
          <w:sz w:val="24"/>
          <w:szCs w:val="24"/>
          <w:shd w:val="clear" w:color="auto" w:fill="FFFFFF"/>
        </w:rPr>
        <w:t>N=833012)</w:t>
      </w:r>
      <w:r w:rsidR="008B54DC">
        <w:rPr>
          <w:rFonts w:cstheme="minorHAnsi"/>
          <w:color w:val="000000"/>
          <w:sz w:val="24"/>
          <w:szCs w:val="24"/>
          <w:shd w:val="clear" w:color="auto" w:fill="FFFFFF"/>
        </w:rPr>
        <w:t xml:space="preserve">) </w:t>
      </w:r>
      <w:r w:rsidR="008B54DC"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showing conventional and group-specific confidence intervals</w:t>
      </w:r>
    </w:p>
    <w:p w14:paraId="6B7EE32E" w14:textId="7DDE3A7E" w:rsidR="008B54DC" w:rsidRDefault="008B54DC" w:rsidP="00C168B2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tbl>
      <w:tblPr>
        <w:tblW w:w="15075" w:type="dxa"/>
        <w:tblLook w:val="04A0" w:firstRow="1" w:lastRow="0" w:firstColumn="1" w:lastColumn="0" w:noHBand="0" w:noVBand="1"/>
      </w:tblPr>
      <w:tblGrid>
        <w:gridCol w:w="1467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E74E3F" w:rsidRPr="008B54DC" w14:paraId="0F1373A5" w14:textId="77777777" w:rsidTr="00E74E3F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307" w14:textId="77777777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216E" w14:textId="0DFA44CD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434B" w14:textId="4934E9CD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4EEA" w14:textId="7759C058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4978" w14:textId="42C76AD2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7A2" w14:textId="77777777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DAF" w14:textId="77777777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F29" w14:textId="77777777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4E4C" w14:textId="77777777" w:rsidR="00E74E3F" w:rsidRPr="008B54DC" w:rsidRDefault="00E74E3F" w:rsidP="00E74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E3F" w:rsidRPr="008B54DC" w14:paraId="4618E575" w14:textId="77777777" w:rsidTr="00A81055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40E5D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5059" w14:textId="05D1B0D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CAUSE DEMENTI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5D75F" w14:textId="5879CF5E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ZHEIMER’S DISEAS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AC325" w14:textId="541529E1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SCULAR DEMENTI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CA1D3" w14:textId="4AF489AF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MENTIA, UNSPECIFIED </w:t>
            </w:r>
          </w:p>
        </w:tc>
      </w:tr>
      <w:tr w:rsidR="00E74E3F" w:rsidRPr="008B54DC" w14:paraId="787C1AB1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00EB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Duration of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FFAE" w14:textId="4A979DFD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748D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g-s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123DC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7235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F3970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63E4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F261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30D4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</w:tr>
      <w:tr w:rsidR="00E74E3F" w:rsidRPr="008B54DC" w14:paraId="1081B2F1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E4CC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08C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1DE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8F1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4B5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7D1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54A0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7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66F4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68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</w:tr>
      <w:tr w:rsidR="00E74E3F" w:rsidRPr="008B54DC" w14:paraId="76AE8967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93FA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226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DF7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E42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64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654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AF5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D60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681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4E3F" w:rsidRPr="008B54DC" w14:paraId="5AB9DC4C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2CC1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&lt; 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72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4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1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1EF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4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2-1.1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95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7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7E8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8-1.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18C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45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36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B1C6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45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37-1.5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191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5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1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34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5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1-1.20)</w:t>
            </w:r>
          </w:p>
        </w:tc>
      </w:tr>
      <w:tr w:rsidR="00E74E3F" w:rsidRPr="008B54DC" w14:paraId="31851985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3E35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EA1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2E2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B03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73C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D8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6F44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C8A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3C0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4E3F" w:rsidRPr="008B54DC" w14:paraId="5853604B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C2B4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5-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6DC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2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8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B5E0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2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8-1.1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5C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7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1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B2C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7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1-1.0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0E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5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37-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485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5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38-1.6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80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3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7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9352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3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07-1.20)</w:t>
            </w:r>
          </w:p>
        </w:tc>
      </w:tr>
      <w:tr w:rsidR="00E74E3F" w:rsidRPr="008B54DC" w14:paraId="4C6360C5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FD3B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8E10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62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EFA7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DEA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AC6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5EE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09C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4E3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4E3F" w:rsidRPr="008B54DC" w14:paraId="53E0957C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4A46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0+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17B4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8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4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7AD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8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4-1.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260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7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1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71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7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0.91-1.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DB7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66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55-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FDF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66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56-1.7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4AB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2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5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747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20  (</w:t>
            </w:r>
            <w:proofErr w:type="gramEnd"/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1.15-1.26)</w:t>
            </w:r>
          </w:p>
        </w:tc>
      </w:tr>
      <w:tr w:rsidR="00E74E3F" w:rsidRPr="008B54DC" w14:paraId="7B1E9045" w14:textId="77777777" w:rsidTr="008B54DC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5F4" w14:textId="77777777" w:rsidR="00E74E3F" w:rsidRPr="008B54DC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9EA9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E3F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39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00A6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D82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226" w14:textId="77777777" w:rsidR="00E74E3F" w:rsidRPr="008B54DC" w:rsidRDefault="00E74E3F" w:rsidP="00E74E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130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54D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FEB" w14:textId="77777777" w:rsidR="00E74E3F" w:rsidRPr="008B54DC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45810E9B" w14:textId="77777777" w:rsidR="008B54DC" w:rsidRPr="008B54DC" w:rsidRDefault="008B54DC" w:rsidP="008B54DC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8B54DC">
        <w:rPr>
          <w:rFonts w:cstheme="minorHAnsi"/>
          <w:color w:val="000000"/>
          <w:sz w:val="24"/>
          <w:szCs w:val="24"/>
          <w:shd w:val="clear" w:color="auto" w:fill="FFFFFF"/>
        </w:rPr>
        <w:t xml:space="preserve">* </w:t>
      </w:r>
      <w:proofErr w:type="gramStart"/>
      <w:r w:rsidRPr="008B54DC">
        <w:rPr>
          <w:rFonts w:cstheme="minorHAnsi"/>
          <w:color w:val="000000"/>
          <w:sz w:val="24"/>
          <w:szCs w:val="24"/>
          <w:shd w:val="clear" w:color="auto" w:fill="FFFFFF"/>
        </w:rPr>
        <w:t>stratified</w:t>
      </w:r>
      <w:proofErr w:type="gramEnd"/>
      <w:r w:rsidRPr="008B54DC">
        <w:rPr>
          <w:rFonts w:cstheme="minorHAnsi"/>
          <w:color w:val="000000"/>
          <w:sz w:val="24"/>
          <w:szCs w:val="24"/>
          <w:shd w:val="clear" w:color="auto" w:fill="FFFFFF"/>
        </w:rPr>
        <w:t xml:space="preserve"> by year of birth, year reporting exposure and region, and adjusted for area deprivation, educational qualifications, smoking, alcohol intake,</w:t>
      </w:r>
    </w:p>
    <w:p w14:paraId="0C7E9B01" w14:textId="7E690753" w:rsidR="008B54DC" w:rsidRDefault="008B54DC" w:rsidP="008B54DC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8B54DC">
        <w:rPr>
          <w:rFonts w:cstheme="minorHAnsi"/>
          <w:color w:val="000000"/>
          <w:sz w:val="24"/>
          <w:szCs w:val="24"/>
          <w:shd w:val="clear" w:color="auto" w:fill="FFFFFF"/>
        </w:rPr>
        <w:t xml:space="preserve">   MHT, strenuous exercise, body mass index, self-reported treatment for diabetes and high cholesterol</w:t>
      </w:r>
    </w:p>
    <w:p w14:paraId="1E4AE8A0" w14:textId="3ACB0423" w:rsidR="00E74E3F" w:rsidRDefault="00E74E3F" w:rsidP="008B54DC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196A8D88" w14:textId="77777777" w:rsidR="00E74E3F" w:rsidRDefault="00E74E3F" w:rsidP="008B54DC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5FE06532" w14:textId="77777777" w:rsidR="00E74E3F" w:rsidRDefault="00E74E3F">
      <w:pPr>
        <w:rPr>
          <w:rFonts w:cstheme="minorHAnsi"/>
          <w:color w:val="000000"/>
          <w:sz w:val="24"/>
          <w:szCs w:val="24"/>
          <w:shd w:val="clear" w:color="auto" w:fill="FFFFFF"/>
        </w:rPr>
      </w:pPr>
      <w:r>
        <w:rPr>
          <w:rFonts w:cstheme="minorHAnsi"/>
          <w:color w:val="000000"/>
          <w:sz w:val="24"/>
          <w:szCs w:val="24"/>
          <w:shd w:val="clear" w:color="auto" w:fill="FFFFFF"/>
        </w:rPr>
        <w:br w:type="page"/>
      </w:r>
    </w:p>
    <w:p w14:paraId="16906112" w14:textId="3CCFF4C0" w:rsidR="00B8534F" w:rsidRPr="00E74E3F" w:rsidRDefault="00B8534F" w:rsidP="00E74E3F">
      <w:pPr>
        <w:spacing w:after="0" w:line="240" w:lineRule="auto"/>
        <w:jc w:val="both"/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</w:pPr>
      <w:r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lastRenderedPageBreak/>
        <w:t>Table A</w:t>
      </w:r>
      <w:r w:rsidR="00B60A1A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7</w:t>
      </w:r>
      <w:r w:rsidR="00E74E3F"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 Results underlying Figure 5</w:t>
      </w:r>
      <w:r w:rsidR="00E74E3F">
        <w:rPr>
          <w:rFonts w:cstheme="minorHAnsi"/>
          <w:color w:val="000000"/>
          <w:sz w:val="24"/>
          <w:szCs w:val="24"/>
          <w:shd w:val="clear" w:color="auto" w:fill="FFFFFF"/>
        </w:rPr>
        <w:t xml:space="preserve"> (</w:t>
      </w:r>
      <w:r w:rsidR="00E74E3F" w:rsidRPr="00E74E3F">
        <w:rPr>
          <w:rFonts w:cstheme="minorHAnsi"/>
          <w:color w:val="000000"/>
          <w:sz w:val="24"/>
          <w:szCs w:val="24"/>
          <w:shd w:val="clear" w:color="auto" w:fill="FFFFFF"/>
        </w:rPr>
        <w:t>Associations of self-reported history of hypertension in pregnancy and treatment for hypertension at baseline with first hospital record of all-cause dementia, and its subtypes, in parous women (N=1210181)</w:t>
      </w:r>
      <w:r w:rsidR="00E74E3F">
        <w:rPr>
          <w:rFonts w:cstheme="minorHAnsi"/>
          <w:color w:val="000000"/>
          <w:sz w:val="24"/>
          <w:szCs w:val="24"/>
          <w:shd w:val="clear" w:color="auto" w:fill="FFFFFF"/>
        </w:rPr>
        <w:t xml:space="preserve">) </w:t>
      </w:r>
      <w:r w:rsidR="00E74E3F" w:rsidRPr="00E74E3F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showing conventional and group-specific confidence intervals</w:t>
      </w:r>
    </w:p>
    <w:p w14:paraId="615C98E5" w14:textId="77777777" w:rsidR="00C32D7C" w:rsidRDefault="00C32D7C" w:rsidP="00C32D7C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tbl>
      <w:tblPr>
        <w:tblW w:w="15593" w:type="dxa"/>
        <w:tblLook w:val="04A0" w:firstRow="1" w:lastRow="0" w:firstColumn="1" w:lastColumn="0" w:noHBand="0" w:noVBand="1"/>
      </w:tblPr>
      <w:tblGrid>
        <w:gridCol w:w="1861"/>
        <w:gridCol w:w="124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E74E3F" w:rsidRPr="00E74E3F" w14:paraId="6F2ADAEF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AEFD8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57694" w14:textId="08CBFB42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CAUSE DEMENTI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1DDA3" w14:textId="1472CEEC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ZHEIMER’S DISEAS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18A78" w14:textId="1378F334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SCULAR DEMENTI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2DD27" w14:textId="2216BF99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MENTIA, UNSPECIFIED </w:t>
            </w:r>
          </w:p>
        </w:tc>
      </w:tr>
      <w:tr w:rsidR="00E74E3F" w:rsidRPr="00E74E3F" w14:paraId="47B7DD9B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F736" w14:textId="3AF57D2B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 diagnos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4615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752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g-s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78F1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B2E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g-s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43C7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E66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g-s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128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B073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HR* (95% g-s CI)</w:t>
            </w:r>
          </w:p>
        </w:tc>
      </w:tr>
      <w:tr w:rsidR="00E74E3F" w:rsidRPr="00E74E3F" w14:paraId="43304390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5521" w14:textId="6714E829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 neither pregnancy nor midlif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B7C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1785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0A21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7266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87CD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87A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8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D1C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00            -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649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9-1.01)</w:t>
            </w:r>
          </w:p>
        </w:tc>
      </w:tr>
      <w:tr w:rsidR="00E74E3F" w:rsidRPr="00E74E3F" w14:paraId="0F38773D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B5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786B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E32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83C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F3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FEA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32B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652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F7D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4E3F" w:rsidRPr="00E74E3F" w14:paraId="0E5F5147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723" w14:textId="1B28ABC9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 pregnancy onl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74C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4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1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CF4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4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2-1.0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4EA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8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5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84C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8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6-1.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536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8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3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929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8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4-1.1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0C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6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3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2E42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6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3-1.08)</w:t>
            </w:r>
          </w:p>
        </w:tc>
      </w:tr>
      <w:tr w:rsidR="00E74E3F" w:rsidRPr="00E74E3F" w14:paraId="62777141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637" w14:textId="54CA1226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936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1E3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920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5A3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CDB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71B3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DF8D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2A44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4E3F" w:rsidRPr="00E74E3F" w14:paraId="69A313CA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2CD" w14:textId="5F064475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 midlife onl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5AB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7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4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F3FD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7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5-1.2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5D9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6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D81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6-1.0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620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49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42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08C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49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42-1.5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D92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21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7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DDBA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21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8-1.25)</w:t>
            </w:r>
          </w:p>
        </w:tc>
      </w:tr>
      <w:tr w:rsidR="00E74E3F" w:rsidRPr="00E74E3F" w14:paraId="58DF1922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29D0" w14:textId="6727150B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EB2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307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EE81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855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D2D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18F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283D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C53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4E3F" w:rsidRPr="00E74E3F" w14:paraId="574B049C" w14:textId="77777777" w:rsidTr="00E74E3F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64C" w14:textId="2F52E851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 both pregnancy and midlif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8A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2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7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C21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20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8-1.2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44A6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1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7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52CB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01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0.97-1.0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2252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57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49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5EE8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57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50-1.6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030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23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8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61D" w14:textId="77777777" w:rsidR="00E74E3F" w:rsidRPr="00E74E3F" w:rsidRDefault="00E74E3F" w:rsidP="00E74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23  (</w:t>
            </w:r>
            <w:proofErr w:type="gramEnd"/>
            <w:r w:rsidRPr="00E74E3F">
              <w:rPr>
                <w:rFonts w:ascii="Calibri" w:eastAsia="Times New Roman" w:hAnsi="Calibri" w:cs="Calibri"/>
                <w:color w:val="000000"/>
                <w:lang w:eastAsia="en-GB"/>
              </w:rPr>
              <w:t>1.19-1.27)</w:t>
            </w:r>
          </w:p>
        </w:tc>
      </w:tr>
      <w:tr w:rsidR="00E74E3F" w:rsidRPr="00E74E3F" w14:paraId="77D615E0" w14:textId="77777777" w:rsidTr="00E74E3F">
        <w:trPr>
          <w:gridAfter w:val="9"/>
          <w:wAfter w:w="13732" w:type="dxa"/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3444" w14:textId="77777777" w:rsidR="00E74E3F" w:rsidRPr="00E74E3F" w:rsidRDefault="00E74E3F" w:rsidP="00E74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862734A" w14:textId="77777777" w:rsidR="00C32D7C" w:rsidRDefault="00C32D7C" w:rsidP="00C32D7C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sectPr w:rsidR="00C32D7C" w:rsidSect="00C168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05B0E" w14:textId="77777777" w:rsidR="00E76809" w:rsidRDefault="00E76809" w:rsidP="00E76809">
      <w:pPr>
        <w:spacing w:after="0" w:line="240" w:lineRule="auto"/>
      </w:pPr>
      <w:r>
        <w:separator/>
      </w:r>
    </w:p>
  </w:endnote>
  <w:endnote w:type="continuationSeparator" w:id="0">
    <w:p w14:paraId="7D711E97" w14:textId="77777777" w:rsidR="00E76809" w:rsidRDefault="00E76809" w:rsidP="00E76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368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304CF0" w14:textId="77777777" w:rsidR="00E76809" w:rsidRDefault="00E768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7A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90459B2" w14:textId="77777777" w:rsidR="00E76809" w:rsidRDefault="00E768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4DDFF" w14:textId="77777777" w:rsidR="00E76809" w:rsidRDefault="00E76809" w:rsidP="00E76809">
      <w:pPr>
        <w:spacing w:after="0" w:line="240" w:lineRule="auto"/>
      </w:pPr>
      <w:r>
        <w:separator/>
      </w:r>
    </w:p>
  </w:footnote>
  <w:footnote w:type="continuationSeparator" w:id="0">
    <w:p w14:paraId="3113B662" w14:textId="77777777" w:rsidR="00E76809" w:rsidRDefault="00E76809" w:rsidP="00E76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D7C"/>
    <w:rsid w:val="00014255"/>
    <w:rsid w:val="000B0431"/>
    <w:rsid w:val="000C70A9"/>
    <w:rsid w:val="000E7D6C"/>
    <w:rsid w:val="002146D8"/>
    <w:rsid w:val="002E77EC"/>
    <w:rsid w:val="00331AD0"/>
    <w:rsid w:val="00451673"/>
    <w:rsid w:val="004676E3"/>
    <w:rsid w:val="00554AB2"/>
    <w:rsid w:val="0056557D"/>
    <w:rsid w:val="005830E0"/>
    <w:rsid w:val="005E436A"/>
    <w:rsid w:val="006117A0"/>
    <w:rsid w:val="00775ADD"/>
    <w:rsid w:val="007A002A"/>
    <w:rsid w:val="007B4252"/>
    <w:rsid w:val="008B54DC"/>
    <w:rsid w:val="0094618D"/>
    <w:rsid w:val="00A42A73"/>
    <w:rsid w:val="00AC5CD4"/>
    <w:rsid w:val="00B60A1A"/>
    <w:rsid w:val="00B8534F"/>
    <w:rsid w:val="00BA45F6"/>
    <w:rsid w:val="00C06E0E"/>
    <w:rsid w:val="00C168B2"/>
    <w:rsid w:val="00C25E00"/>
    <w:rsid w:val="00C32D7C"/>
    <w:rsid w:val="00C63DC1"/>
    <w:rsid w:val="00C642BF"/>
    <w:rsid w:val="00CD1730"/>
    <w:rsid w:val="00CF2849"/>
    <w:rsid w:val="00DC557B"/>
    <w:rsid w:val="00E74E3F"/>
    <w:rsid w:val="00E76809"/>
    <w:rsid w:val="00F20B8F"/>
    <w:rsid w:val="00F83D99"/>
    <w:rsid w:val="00F94C58"/>
    <w:rsid w:val="00F9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1537"/>
  <w15:chartTrackingRefBased/>
  <w15:docId w15:val="{60A07F8E-9C8F-4A57-8C07-45670096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809"/>
  </w:style>
  <w:style w:type="paragraph" w:styleId="Footer">
    <w:name w:val="footer"/>
    <w:basedOn w:val="Normal"/>
    <w:link w:val="FooterChar"/>
    <w:uiPriority w:val="99"/>
    <w:unhideWhenUsed/>
    <w:rsid w:val="00E76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809"/>
  </w:style>
  <w:style w:type="table" w:styleId="TableGrid">
    <w:name w:val="Table Grid"/>
    <w:basedOn w:val="TableNormal"/>
    <w:uiPriority w:val="39"/>
    <w:rsid w:val="00F9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42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43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55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55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8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16-016-0687-2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B2565-2460-47DA-8509-F29C307BD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32</Words>
  <Characters>987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loud</dc:creator>
  <cp:keywords/>
  <dc:description/>
  <cp:lastModifiedBy>Sarah Floud</cp:lastModifiedBy>
  <cp:revision>3</cp:revision>
  <dcterms:created xsi:type="dcterms:W3CDTF">2025-05-21T07:24:00Z</dcterms:created>
  <dcterms:modified xsi:type="dcterms:W3CDTF">2025-05-21T07:25:00Z</dcterms:modified>
</cp:coreProperties>
</file>